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E5966" w14:textId="66806A44" w:rsidR="00673551" w:rsidRDefault="00673551" w:rsidP="007C06F5">
      <w:pPr>
        <w:spacing w:line="276" w:lineRule="auto"/>
        <w:rPr>
          <w:rFonts w:ascii="Times New Roman" w:hAnsi="Times New Roman" w:cs="Times New Roman"/>
          <w:b/>
          <w:bCs/>
        </w:rPr>
      </w:pPr>
      <w:r w:rsidRPr="00673551">
        <w:rPr>
          <w:rFonts w:ascii="Times New Roman" w:hAnsi="Times New Roman" w:cs="Times New Roman"/>
          <w:b/>
          <w:bCs/>
        </w:rPr>
        <w:t>Development and validation of a GT-seq panel for genetic monitoring in a threatened species using minimally invasive samples</w:t>
      </w:r>
    </w:p>
    <w:p w14:paraId="56831B4B" w14:textId="77777777" w:rsidR="00FD20DE" w:rsidRDefault="00FD20DE" w:rsidP="007C06F5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17E4AFE2" w14:textId="1BE00311" w:rsidR="00FD20DE" w:rsidRPr="00FD20DE" w:rsidRDefault="00FD20DE" w:rsidP="007C06F5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lly J. Garrett, Stacey A. </w:t>
      </w:r>
      <w:proofErr w:type="spellStart"/>
      <w:r>
        <w:rPr>
          <w:rFonts w:ascii="Times New Roman" w:hAnsi="Times New Roman" w:cs="Times New Roman"/>
        </w:rPr>
        <w:t>Nerkowski</w:t>
      </w:r>
      <w:proofErr w:type="spellEnd"/>
      <w:r>
        <w:rPr>
          <w:rFonts w:ascii="Times New Roman" w:hAnsi="Times New Roman" w:cs="Times New Roman"/>
        </w:rPr>
        <w:t>, Shannon Rose Blair, Nathan R. Campbell, Soraia Barbosa, Courtney J. Conway, Paul A. Hohenlohe, Lisette P. Waits</w:t>
      </w:r>
    </w:p>
    <w:p w14:paraId="2D5F6148" w14:textId="77777777" w:rsidR="00FD20DE" w:rsidRDefault="00FD20DE" w:rsidP="007C06F5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64C4FF37" w14:textId="77777777" w:rsidR="00FD20DE" w:rsidRPr="00071E28" w:rsidRDefault="00FD20DE" w:rsidP="00FD20DE">
      <w:pPr>
        <w:tabs>
          <w:tab w:val="left" w:pos="976"/>
        </w:tabs>
        <w:rPr>
          <w:rFonts w:ascii="Times New Roman" w:hAnsi="Times New Roman" w:cs="Times New Roman"/>
          <w:b/>
          <w:bCs/>
          <w:sz w:val="32"/>
          <w:szCs w:val="32"/>
        </w:rPr>
      </w:pPr>
      <w:r w:rsidRPr="00071E28">
        <w:rPr>
          <w:rFonts w:ascii="Times New Roman" w:hAnsi="Times New Roman" w:cs="Times New Roman"/>
          <w:b/>
          <w:bCs/>
          <w:sz w:val="32"/>
          <w:szCs w:val="32"/>
        </w:rPr>
        <w:t xml:space="preserve">SUPPLEMENTARY </w:t>
      </w:r>
      <w:r>
        <w:rPr>
          <w:rFonts w:ascii="Times New Roman" w:hAnsi="Times New Roman" w:cs="Times New Roman"/>
          <w:b/>
          <w:bCs/>
          <w:sz w:val="32"/>
          <w:szCs w:val="32"/>
        </w:rPr>
        <w:t>INFORMATION</w:t>
      </w:r>
    </w:p>
    <w:p w14:paraId="7F71304F" w14:textId="77777777" w:rsidR="00FD20DE" w:rsidRPr="00673551" w:rsidRDefault="00FD20DE" w:rsidP="007C06F5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1EFAD4C8" w14:textId="1BD44273" w:rsidR="00BE1AEA" w:rsidRPr="0070258A" w:rsidRDefault="00BE1AEA">
      <w:pPr>
        <w:rPr>
          <w:rFonts w:ascii="Times New Roman" w:hAnsi="Times New Roman" w:cs="Times New Roman"/>
          <w:b/>
          <w:bCs/>
        </w:rPr>
      </w:pPr>
      <w:proofErr w:type="spellStart"/>
      <w:r w:rsidRPr="0070258A">
        <w:rPr>
          <w:rFonts w:ascii="Times New Roman" w:hAnsi="Times New Roman" w:cs="Times New Roman"/>
          <w:b/>
          <w:bCs/>
        </w:rPr>
        <w:t>GTscore</w:t>
      </w:r>
      <w:proofErr w:type="spellEnd"/>
      <w:r w:rsidRPr="0070258A">
        <w:rPr>
          <w:rFonts w:ascii="Times New Roman" w:hAnsi="Times New Roman" w:cs="Times New Roman"/>
          <w:b/>
          <w:bCs/>
        </w:rPr>
        <w:t xml:space="preserve"> methods and results </w:t>
      </w:r>
    </w:p>
    <w:p w14:paraId="00C4C988" w14:textId="77777777" w:rsidR="00BE1AEA" w:rsidRDefault="00BE1AEA">
      <w:pPr>
        <w:rPr>
          <w:rFonts w:ascii="Times New Roman" w:hAnsi="Times New Roman" w:cs="Times New Roman"/>
        </w:rPr>
      </w:pPr>
    </w:p>
    <w:p w14:paraId="06B751FE" w14:textId="20D31DE2" w:rsidR="006E00CC" w:rsidRDefault="006E00CC">
      <w:pPr>
        <w:rPr>
          <w:rFonts w:ascii="Times New Roman" w:hAnsi="Times New Roman" w:cs="Times New Roman"/>
        </w:rPr>
      </w:pPr>
      <w:r w:rsidRPr="006E00CC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</w:rPr>
        <w:t xml:space="preserve">: </w:t>
      </w:r>
      <w:r w:rsidR="007A2B38" w:rsidRPr="007A2B38">
        <w:rPr>
          <w:rFonts w:ascii="Times New Roman" w:hAnsi="Times New Roman" w:cs="Times New Roman"/>
        </w:rPr>
        <w:t>Samples collected by site and GT-seq genotype success by sample type</w:t>
      </w:r>
      <w:r w:rsidR="007A2B38">
        <w:rPr>
          <w:rFonts w:ascii="Times New Roman" w:hAnsi="Times New Roman" w:cs="Times New Roman"/>
        </w:rPr>
        <w:t xml:space="preserve"> </w:t>
      </w:r>
    </w:p>
    <w:p w14:paraId="4789FFA0" w14:textId="2AC405AC" w:rsidR="007A2B38" w:rsidRDefault="007A2B38">
      <w:pPr>
        <w:rPr>
          <w:rFonts w:ascii="Times New Roman" w:hAnsi="Times New Roman" w:cs="Times New Roman"/>
        </w:rPr>
      </w:pPr>
      <w:r w:rsidRPr="007A2B38">
        <w:rPr>
          <w:rFonts w:ascii="Times New Roman" w:hAnsi="Times New Roman" w:cs="Times New Roman"/>
          <w:b/>
          <w:bCs/>
        </w:rPr>
        <w:t>Table S2</w:t>
      </w:r>
      <w:r>
        <w:rPr>
          <w:rFonts w:ascii="Times New Roman" w:hAnsi="Times New Roman" w:cs="Times New Roman"/>
        </w:rPr>
        <w:t>:</w:t>
      </w:r>
      <w:r w:rsidRPr="007A2B3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ull concordance table</w:t>
      </w:r>
    </w:p>
    <w:p w14:paraId="6AD7C28E" w14:textId="77089E3B" w:rsidR="007A2B38" w:rsidRDefault="007A2B38">
      <w:pPr>
        <w:rPr>
          <w:rFonts w:ascii="Times New Roman" w:hAnsi="Times New Roman" w:cs="Times New Roman"/>
        </w:rPr>
      </w:pPr>
      <w:r w:rsidRPr="007A2B38">
        <w:rPr>
          <w:rFonts w:ascii="Times New Roman" w:hAnsi="Times New Roman" w:cs="Times New Roman"/>
          <w:b/>
          <w:bCs/>
        </w:rPr>
        <w:t>Table S3</w:t>
      </w:r>
      <w:r>
        <w:rPr>
          <w:rFonts w:ascii="Times New Roman" w:hAnsi="Times New Roman" w:cs="Times New Roman"/>
        </w:rPr>
        <w:t xml:space="preserve">: </w:t>
      </w:r>
      <w:r w:rsidRPr="007C06F5">
        <w:rPr>
          <w:rFonts w:ascii="Times New Roman" w:hAnsi="Times New Roman" w:cs="Times New Roman"/>
        </w:rPr>
        <w:t>Population genetic diversity estimates by sequencing/genotyping method for 53 individuals by site</w:t>
      </w:r>
      <w:r>
        <w:rPr>
          <w:rFonts w:ascii="Times New Roman" w:hAnsi="Times New Roman" w:cs="Times New Roman"/>
        </w:rPr>
        <w:t xml:space="preserve"> and overall </w:t>
      </w:r>
    </w:p>
    <w:p w14:paraId="0D2F2AB4" w14:textId="600996B9" w:rsidR="00071AD8" w:rsidRDefault="00071AD8">
      <w:pPr>
        <w:rPr>
          <w:rFonts w:ascii="Times New Roman" w:hAnsi="Times New Roman" w:cs="Times New Roman"/>
        </w:rPr>
      </w:pPr>
    </w:p>
    <w:p w14:paraId="642AA7CC" w14:textId="386DFBC5" w:rsidR="00071AD8" w:rsidRDefault="00071AD8">
      <w:pPr>
        <w:rPr>
          <w:rFonts w:ascii="Times New Roman" w:hAnsi="Times New Roman" w:cs="Times New Roman"/>
        </w:rPr>
      </w:pPr>
      <w:r w:rsidRPr="00071AD8">
        <w:rPr>
          <w:rFonts w:ascii="Times New Roman" w:hAnsi="Times New Roman" w:cs="Times New Roman"/>
          <w:b/>
          <w:bCs/>
        </w:rPr>
        <w:t>Figure S1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Evanno</w:t>
      </w:r>
      <w:proofErr w:type="spellEnd"/>
      <w:r>
        <w:rPr>
          <w:rFonts w:ascii="Times New Roman" w:hAnsi="Times New Roman" w:cs="Times New Roman"/>
        </w:rPr>
        <w:t xml:space="preserve"> </w:t>
      </w:r>
      <w:r w:rsidR="0070258A">
        <w:rPr>
          <w:rFonts w:ascii="Times New Roman" w:hAnsi="Times New Roman" w:cs="Times New Roman"/>
        </w:rPr>
        <w:t xml:space="preserve">method </w:t>
      </w:r>
      <w:r>
        <w:rPr>
          <w:rFonts w:ascii="Times New Roman" w:hAnsi="Times New Roman" w:cs="Times New Roman"/>
        </w:rPr>
        <w:t>for RAD_2663</w:t>
      </w:r>
    </w:p>
    <w:p w14:paraId="31BD6C50" w14:textId="6C7DF69F" w:rsidR="00071AD8" w:rsidRDefault="00071AD8">
      <w:pPr>
        <w:rPr>
          <w:rFonts w:ascii="Times New Roman" w:hAnsi="Times New Roman" w:cs="Times New Roman"/>
        </w:rPr>
      </w:pPr>
      <w:r w:rsidRPr="00071AD8">
        <w:rPr>
          <w:rFonts w:ascii="Times New Roman" w:hAnsi="Times New Roman" w:cs="Times New Roman"/>
          <w:b/>
          <w:bCs/>
        </w:rPr>
        <w:t>Figure S2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Evanno</w:t>
      </w:r>
      <w:proofErr w:type="spellEnd"/>
      <w:r>
        <w:rPr>
          <w:rFonts w:ascii="Times New Roman" w:hAnsi="Times New Roman" w:cs="Times New Roman"/>
        </w:rPr>
        <w:t xml:space="preserve"> </w:t>
      </w:r>
      <w:r w:rsidR="0070258A">
        <w:rPr>
          <w:rFonts w:ascii="Times New Roman" w:hAnsi="Times New Roman" w:cs="Times New Roman"/>
        </w:rPr>
        <w:t xml:space="preserve">method </w:t>
      </w:r>
      <w:r>
        <w:rPr>
          <w:rFonts w:ascii="Times New Roman" w:hAnsi="Times New Roman" w:cs="Times New Roman"/>
        </w:rPr>
        <w:t>for RAD_207</w:t>
      </w:r>
    </w:p>
    <w:p w14:paraId="2812A156" w14:textId="3EF7C42E" w:rsidR="00071AD8" w:rsidRDefault="00071AD8">
      <w:pPr>
        <w:rPr>
          <w:rFonts w:ascii="Times New Roman" w:hAnsi="Times New Roman" w:cs="Times New Roman"/>
        </w:rPr>
      </w:pPr>
      <w:r w:rsidRPr="00071AD8">
        <w:rPr>
          <w:rFonts w:ascii="Times New Roman" w:hAnsi="Times New Roman" w:cs="Times New Roman"/>
          <w:b/>
          <w:bCs/>
        </w:rPr>
        <w:t>Figure S3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Evanno</w:t>
      </w:r>
      <w:proofErr w:type="spellEnd"/>
      <w:r>
        <w:rPr>
          <w:rFonts w:ascii="Times New Roman" w:hAnsi="Times New Roman" w:cs="Times New Roman"/>
        </w:rPr>
        <w:t xml:space="preserve"> </w:t>
      </w:r>
      <w:r w:rsidR="0070258A">
        <w:rPr>
          <w:rFonts w:ascii="Times New Roman" w:hAnsi="Times New Roman" w:cs="Times New Roman"/>
        </w:rPr>
        <w:t xml:space="preserve">method </w:t>
      </w:r>
      <w:r>
        <w:rPr>
          <w:rFonts w:ascii="Times New Roman" w:hAnsi="Times New Roman" w:cs="Times New Roman"/>
        </w:rPr>
        <w:t>for GT</w:t>
      </w:r>
      <w:r w:rsidR="00C7002F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>207</w:t>
      </w:r>
    </w:p>
    <w:p w14:paraId="7023066D" w14:textId="3A0BEE2C" w:rsidR="00071AD8" w:rsidRDefault="00071AD8">
      <w:pPr>
        <w:rPr>
          <w:rFonts w:ascii="Times New Roman" w:hAnsi="Times New Roman" w:cs="Times New Roman"/>
        </w:rPr>
      </w:pPr>
      <w:r w:rsidRPr="00071AD8">
        <w:rPr>
          <w:rFonts w:ascii="Times New Roman" w:hAnsi="Times New Roman" w:cs="Times New Roman"/>
          <w:b/>
          <w:bCs/>
        </w:rPr>
        <w:t>Figure S4</w:t>
      </w:r>
      <w:r>
        <w:rPr>
          <w:rFonts w:ascii="Times New Roman" w:hAnsi="Times New Roman" w:cs="Times New Roman"/>
        </w:rPr>
        <w:t xml:space="preserve">: </w:t>
      </w:r>
      <w:r w:rsidR="0070258A">
        <w:rPr>
          <w:rFonts w:ascii="Times New Roman" w:hAnsi="Times New Roman" w:cs="Times New Roman"/>
        </w:rPr>
        <w:t xml:space="preserve">ADMIXTURE </w:t>
      </w:r>
      <w:r>
        <w:rPr>
          <w:rFonts w:ascii="Times New Roman" w:hAnsi="Times New Roman" w:cs="Times New Roman"/>
        </w:rPr>
        <w:t>CV plot</w:t>
      </w:r>
      <w:r w:rsidR="0070258A">
        <w:rPr>
          <w:rFonts w:ascii="Times New Roman" w:hAnsi="Times New Roman" w:cs="Times New Roman"/>
        </w:rPr>
        <w:t>s</w:t>
      </w:r>
      <w:r w:rsidR="00C7002F">
        <w:rPr>
          <w:rFonts w:ascii="Times New Roman" w:hAnsi="Times New Roman" w:cs="Times New Roman"/>
        </w:rPr>
        <w:t xml:space="preserve"> for all datasets </w:t>
      </w:r>
    </w:p>
    <w:p w14:paraId="67B0CAEB" w14:textId="503830DD" w:rsidR="00071AD8" w:rsidRDefault="00071AD8">
      <w:pPr>
        <w:rPr>
          <w:rFonts w:ascii="Times New Roman" w:hAnsi="Times New Roman" w:cs="Times New Roman"/>
        </w:rPr>
      </w:pPr>
      <w:r w:rsidRPr="00071AD8">
        <w:rPr>
          <w:rFonts w:ascii="Times New Roman" w:hAnsi="Times New Roman" w:cs="Times New Roman"/>
          <w:b/>
          <w:bCs/>
        </w:rPr>
        <w:t>Figure S5</w:t>
      </w:r>
      <w:r>
        <w:rPr>
          <w:rFonts w:ascii="Times New Roman" w:hAnsi="Times New Roman" w:cs="Times New Roman"/>
        </w:rPr>
        <w:t xml:space="preserve">: ADMIXTURE </w:t>
      </w:r>
      <w:proofErr w:type="spellStart"/>
      <w:r>
        <w:rPr>
          <w:rFonts w:ascii="Times New Roman" w:hAnsi="Times New Roman" w:cs="Times New Roman"/>
        </w:rPr>
        <w:t>barplots</w:t>
      </w:r>
      <w:proofErr w:type="spellEnd"/>
      <w:r>
        <w:rPr>
          <w:rFonts w:ascii="Times New Roman" w:hAnsi="Times New Roman" w:cs="Times New Roman"/>
        </w:rPr>
        <w:t xml:space="preserve"> for </w:t>
      </w:r>
      <w:r w:rsidR="00C7002F">
        <w:rPr>
          <w:rFonts w:ascii="Times New Roman" w:hAnsi="Times New Roman" w:cs="Times New Roman"/>
        </w:rPr>
        <w:t>RAD_2663</w:t>
      </w:r>
      <w:r>
        <w:rPr>
          <w:rFonts w:ascii="Times New Roman" w:hAnsi="Times New Roman" w:cs="Times New Roman"/>
        </w:rPr>
        <w:t xml:space="preserve">, </w:t>
      </w:r>
      <w:r w:rsidRPr="0070258A">
        <w:rPr>
          <w:rFonts w:ascii="Times New Roman" w:hAnsi="Times New Roman" w:cs="Times New Roman"/>
          <w:i/>
          <w:iCs/>
        </w:rPr>
        <w:t>K</w:t>
      </w:r>
      <w:r>
        <w:rPr>
          <w:rFonts w:ascii="Times New Roman" w:hAnsi="Times New Roman" w:cs="Times New Roman"/>
        </w:rPr>
        <w:t xml:space="preserve"> 2-6</w:t>
      </w:r>
      <w:r w:rsidR="00515A91">
        <w:rPr>
          <w:rFonts w:ascii="Times New Roman" w:hAnsi="Times New Roman" w:cs="Times New Roman"/>
        </w:rPr>
        <w:t xml:space="preserve"> </w:t>
      </w:r>
    </w:p>
    <w:p w14:paraId="15396444" w14:textId="2219AA6E" w:rsidR="00C7002F" w:rsidRDefault="00C7002F">
      <w:pPr>
        <w:rPr>
          <w:rFonts w:ascii="Times New Roman" w:hAnsi="Times New Roman" w:cs="Times New Roman"/>
        </w:rPr>
      </w:pPr>
      <w:r w:rsidRPr="00071AD8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</w:rPr>
        <w:t xml:space="preserve">: ADMIXTURE </w:t>
      </w:r>
      <w:proofErr w:type="spellStart"/>
      <w:r>
        <w:rPr>
          <w:rFonts w:ascii="Times New Roman" w:hAnsi="Times New Roman" w:cs="Times New Roman"/>
        </w:rPr>
        <w:t>barplots</w:t>
      </w:r>
      <w:proofErr w:type="spellEnd"/>
      <w:r>
        <w:rPr>
          <w:rFonts w:ascii="Times New Roman" w:hAnsi="Times New Roman" w:cs="Times New Roman"/>
        </w:rPr>
        <w:t xml:space="preserve"> for RAD_207, </w:t>
      </w:r>
      <w:r w:rsidRPr="0070258A">
        <w:rPr>
          <w:rFonts w:ascii="Times New Roman" w:hAnsi="Times New Roman" w:cs="Times New Roman"/>
          <w:i/>
          <w:iCs/>
        </w:rPr>
        <w:t>K</w:t>
      </w:r>
      <w:r>
        <w:rPr>
          <w:rFonts w:ascii="Times New Roman" w:hAnsi="Times New Roman" w:cs="Times New Roman"/>
        </w:rPr>
        <w:t xml:space="preserve"> 2-6</w:t>
      </w:r>
    </w:p>
    <w:p w14:paraId="3E90F1F5" w14:textId="38255D00" w:rsidR="00C7002F" w:rsidRDefault="00C7002F">
      <w:pPr>
        <w:rPr>
          <w:rFonts w:ascii="Times New Roman" w:hAnsi="Times New Roman" w:cs="Times New Roman"/>
        </w:rPr>
      </w:pPr>
      <w:r w:rsidRPr="00071AD8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</w:rPr>
        <w:t xml:space="preserve">: ADMIXTURE </w:t>
      </w:r>
      <w:proofErr w:type="spellStart"/>
      <w:r>
        <w:rPr>
          <w:rFonts w:ascii="Times New Roman" w:hAnsi="Times New Roman" w:cs="Times New Roman"/>
        </w:rPr>
        <w:t>barplots</w:t>
      </w:r>
      <w:proofErr w:type="spellEnd"/>
      <w:r>
        <w:rPr>
          <w:rFonts w:ascii="Times New Roman" w:hAnsi="Times New Roman" w:cs="Times New Roman"/>
        </w:rPr>
        <w:t xml:space="preserve"> for GT_207, </w:t>
      </w:r>
      <w:r w:rsidRPr="0070258A">
        <w:rPr>
          <w:rFonts w:ascii="Times New Roman" w:hAnsi="Times New Roman" w:cs="Times New Roman"/>
          <w:i/>
          <w:iCs/>
        </w:rPr>
        <w:t>K</w:t>
      </w:r>
      <w:r>
        <w:rPr>
          <w:rFonts w:ascii="Times New Roman" w:hAnsi="Times New Roman" w:cs="Times New Roman"/>
        </w:rPr>
        <w:t xml:space="preserve"> 2-6</w:t>
      </w:r>
    </w:p>
    <w:p w14:paraId="0B372FED" w14:textId="5B39D148" w:rsidR="002363B6" w:rsidRDefault="002363B6" w:rsidP="007F2643">
      <w:pPr>
        <w:tabs>
          <w:tab w:val="left" w:pos="976"/>
        </w:tabs>
      </w:pPr>
    </w:p>
    <w:p w14:paraId="0D9E38D9" w14:textId="07E4E220" w:rsidR="002363B6" w:rsidRDefault="002363B6" w:rsidP="007F2643">
      <w:pPr>
        <w:tabs>
          <w:tab w:val="left" w:pos="976"/>
        </w:tabs>
        <w:sectPr w:rsidR="002363B6" w:rsidSect="00793C9E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AB3896B" w14:textId="70D6C6D3" w:rsidR="00BE1AEA" w:rsidRPr="00071E28" w:rsidRDefault="00BE1AEA" w:rsidP="007F2643">
      <w:pPr>
        <w:tabs>
          <w:tab w:val="left" w:pos="976"/>
        </w:tabs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071E28">
        <w:rPr>
          <w:rFonts w:ascii="Times New Roman" w:hAnsi="Times New Roman" w:cs="Times New Roman"/>
          <w:b/>
          <w:bCs/>
          <w:sz w:val="28"/>
          <w:szCs w:val="28"/>
        </w:rPr>
        <w:lastRenderedPageBreak/>
        <w:t>GT</w:t>
      </w:r>
      <w:r w:rsidR="003F41C1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071E28">
        <w:rPr>
          <w:rFonts w:ascii="Times New Roman" w:hAnsi="Times New Roman" w:cs="Times New Roman"/>
          <w:b/>
          <w:bCs/>
          <w:sz w:val="28"/>
          <w:szCs w:val="28"/>
        </w:rPr>
        <w:t>core</w:t>
      </w:r>
      <w:proofErr w:type="spellEnd"/>
      <w:r w:rsidR="003F41C1">
        <w:rPr>
          <w:rFonts w:ascii="Times New Roman" w:hAnsi="Times New Roman" w:cs="Times New Roman"/>
          <w:b/>
          <w:bCs/>
          <w:sz w:val="28"/>
          <w:szCs w:val="28"/>
        </w:rPr>
        <w:t xml:space="preserve"> methods and results </w:t>
      </w:r>
    </w:p>
    <w:p w14:paraId="1EC847CA" w14:textId="66F2110D" w:rsidR="00BE1AEA" w:rsidRPr="00071E28" w:rsidRDefault="00BE1AEA" w:rsidP="007F2643">
      <w:pPr>
        <w:tabs>
          <w:tab w:val="left" w:pos="976"/>
        </w:tabs>
        <w:rPr>
          <w:rFonts w:ascii="Times New Roman" w:hAnsi="Times New Roman" w:cs="Times New Roman"/>
        </w:rPr>
      </w:pPr>
      <w:r w:rsidRPr="00071E28">
        <w:rPr>
          <w:rFonts w:ascii="Times New Roman" w:hAnsi="Times New Roman" w:cs="Times New Roman"/>
        </w:rPr>
        <w:t xml:space="preserve">All scripts can be found here: </w:t>
      </w:r>
      <w:hyperlink r:id="rId10" w:history="1">
        <w:r w:rsidRPr="00071E28">
          <w:rPr>
            <w:rStyle w:val="Hyperlink"/>
            <w:rFonts w:ascii="Times New Roman" w:hAnsi="Times New Roman" w:cs="Times New Roman"/>
          </w:rPr>
          <w:t>https://github.com/gjmckinney/GTscore</w:t>
        </w:r>
      </w:hyperlink>
    </w:p>
    <w:p w14:paraId="20E6D017" w14:textId="77A8798C" w:rsidR="00BE1AEA" w:rsidRPr="00071E28" w:rsidRDefault="00BE1AEA" w:rsidP="007F2643">
      <w:pPr>
        <w:tabs>
          <w:tab w:val="left" w:pos="976"/>
        </w:tabs>
        <w:rPr>
          <w:rFonts w:ascii="Times New Roman" w:hAnsi="Times New Roman" w:cs="Times New Roman"/>
        </w:rPr>
      </w:pPr>
      <w:r w:rsidRPr="00071E28">
        <w:rPr>
          <w:rFonts w:ascii="Times New Roman" w:hAnsi="Times New Roman" w:cs="Times New Roman"/>
        </w:rPr>
        <w:t xml:space="preserve">AmpliconReadCoutner.pl was used read individual </w:t>
      </w:r>
      <w:proofErr w:type="spellStart"/>
      <w:r w:rsidRPr="00071E28">
        <w:rPr>
          <w:rFonts w:ascii="Times New Roman" w:hAnsi="Times New Roman" w:cs="Times New Roman"/>
        </w:rPr>
        <w:t>fastq</w:t>
      </w:r>
      <w:proofErr w:type="spellEnd"/>
      <w:r w:rsidRPr="00071E28">
        <w:rPr>
          <w:rFonts w:ascii="Times New Roman" w:hAnsi="Times New Roman" w:cs="Times New Roman"/>
        </w:rPr>
        <w:t xml:space="preserve"> files. </w:t>
      </w:r>
    </w:p>
    <w:p w14:paraId="4B50D92D" w14:textId="1CA1A1F1" w:rsidR="00BE1AEA" w:rsidRPr="00071E28" w:rsidRDefault="00BE1AEA" w:rsidP="007F2643">
      <w:pPr>
        <w:tabs>
          <w:tab w:val="left" w:pos="976"/>
        </w:tabs>
        <w:rPr>
          <w:rFonts w:ascii="Times New Roman" w:hAnsi="Times New Roman" w:cs="Times New Roman"/>
        </w:rPr>
      </w:pPr>
      <w:r w:rsidRPr="00071E28">
        <w:rPr>
          <w:rFonts w:ascii="Times New Roman" w:hAnsi="Times New Roman" w:cs="Times New Roman"/>
        </w:rPr>
        <w:t xml:space="preserve">Read counts were adjusted passed on read correction factors in the primer probe file. </w:t>
      </w:r>
    </w:p>
    <w:p w14:paraId="2A49208F" w14:textId="438A6088" w:rsidR="00BE1AEA" w:rsidRPr="00071E28" w:rsidRDefault="00BE1AEA" w:rsidP="007F2643">
      <w:pPr>
        <w:tabs>
          <w:tab w:val="left" w:pos="976"/>
        </w:tabs>
        <w:rPr>
          <w:rFonts w:ascii="Times New Roman" w:hAnsi="Times New Roman" w:cs="Times New Roman"/>
        </w:rPr>
      </w:pPr>
      <w:r w:rsidRPr="00071E28">
        <w:rPr>
          <w:rFonts w:ascii="Times New Roman" w:hAnsi="Times New Roman" w:cs="Times New Roman"/>
        </w:rPr>
        <w:t xml:space="preserve">The </w:t>
      </w:r>
      <w:proofErr w:type="spellStart"/>
      <w:r w:rsidRPr="00071E28">
        <w:rPr>
          <w:rFonts w:ascii="Times New Roman" w:hAnsi="Times New Roman" w:cs="Times New Roman"/>
        </w:rPr>
        <w:t>polyGen</w:t>
      </w:r>
      <w:proofErr w:type="spellEnd"/>
      <w:r w:rsidRPr="00071E28">
        <w:rPr>
          <w:rFonts w:ascii="Times New Roman" w:hAnsi="Times New Roman" w:cs="Times New Roman"/>
        </w:rPr>
        <w:t xml:space="preserve"> function, a maximum likelihood algorithm, was used for genotyping. </w:t>
      </w:r>
    </w:p>
    <w:p w14:paraId="3A79BFB0" w14:textId="77777777" w:rsidR="00D27493" w:rsidRPr="00071E28" w:rsidRDefault="00D27493" w:rsidP="007F2643">
      <w:pPr>
        <w:tabs>
          <w:tab w:val="left" w:pos="976"/>
        </w:tabs>
        <w:rPr>
          <w:rFonts w:ascii="Times New Roman" w:hAnsi="Times New Roman" w:cs="Times New Roman"/>
        </w:rPr>
      </w:pPr>
    </w:p>
    <w:p w14:paraId="16329EB6" w14:textId="0887F9F6" w:rsidR="00D27493" w:rsidRPr="00071E28" w:rsidRDefault="00D27493" w:rsidP="007F2643">
      <w:pPr>
        <w:tabs>
          <w:tab w:val="left" w:pos="976"/>
        </w:tabs>
        <w:rPr>
          <w:rFonts w:ascii="Times New Roman" w:hAnsi="Times New Roman" w:cs="Times New Roman"/>
        </w:rPr>
      </w:pPr>
      <w:proofErr w:type="spellStart"/>
      <w:r w:rsidRPr="00071E28">
        <w:rPr>
          <w:rFonts w:ascii="Times New Roman" w:hAnsi="Times New Roman" w:cs="Times New Roman"/>
        </w:rPr>
        <w:t>GTs</w:t>
      </w:r>
      <w:r w:rsidR="00F35A5A">
        <w:rPr>
          <w:rFonts w:ascii="Times New Roman" w:hAnsi="Times New Roman" w:cs="Times New Roman"/>
        </w:rPr>
        <w:t>c</w:t>
      </w:r>
      <w:r w:rsidRPr="00071E28">
        <w:rPr>
          <w:rFonts w:ascii="Times New Roman" w:hAnsi="Times New Roman" w:cs="Times New Roman"/>
        </w:rPr>
        <w:t>ore</w:t>
      </w:r>
      <w:proofErr w:type="spellEnd"/>
      <w:r w:rsidRPr="00071E28">
        <w:rPr>
          <w:rFonts w:ascii="Times New Roman" w:hAnsi="Times New Roman" w:cs="Times New Roman"/>
        </w:rPr>
        <w:t xml:space="preserve"> results table: observed heterozygosity (H</w:t>
      </w:r>
      <w:r w:rsidRPr="00071E28">
        <w:rPr>
          <w:rFonts w:ascii="Times New Roman" w:hAnsi="Times New Roman" w:cs="Times New Roman"/>
          <w:vertAlign w:val="subscript"/>
        </w:rPr>
        <w:t>O</w:t>
      </w:r>
      <w:r w:rsidRPr="00071E28">
        <w:rPr>
          <w:rFonts w:ascii="Times New Roman" w:hAnsi="Times New Roman" w:cs="Times New Roman"/>
        </w:rPr>
        <w:t>), expected heterozygosity (H</w:t>
      </w:r>
      <w:r w:rsidRPr="00071E28">
        <w:rPr>
          <w:rFonts w:ascii="Times New Roman" w:hAnsi="Times New Roman" w:cs="Times New Roman"/>
          <w:vertAlign w:val="subscript"/>
        </w:rPr>
        <w:t>E</w:t>
      </w:r>
      <w:r w:rsidRPr="00071E28">
        <w:rPr>
          <w:rFonts w:ascii="Times New Roman" w:hAnsi="Times New Roman" w:cs="Times New Roman"/>
        </w:rPr>
        <w:t>), and</w:t>
      </w:r>
      <w:r w:rsidR="00F35A5A">
        <w:rPr>
          <w:rFonts w:ascii="Times New Roman" w:hAnsi="Times New Roman" w:cs="Times New Roman"/>
        </w:rPr>
        <w:t xml:space="preserve"> inbreeding coefficient (</w:t>
      </w:r>
      <w:r w:rsidRPr="00071E28">
        <w:rPr>
          <w:rFonts w:ascii="Times New Roman" w:hAnsi="Times New Roman" w:cs="Times New Roman"/>
        </w:rPr>
        <w:t>F</w:t>
      </w:r>
      <w:r w:rsidRPr="00071E28">
        <w:rPr>
          <w:rFonts w:ascii="Times New Roman" w:hAnsi="Times New Roman" w:cs="Times New Roman"/>
          <w:vertAlign w:val="subscript"/>
        </w:rPr>
        <w:t>IS</w:t>
      </w:r>
      <w:r w:rsidR="00F35A5A" w:rsidRPr="0072342C">
        <w:rPr>
          <w:rFonts w:ascii="Times New Roman" w:hAnsi="Times New Roman" w:cs="Times New Roman"/>
        </w:rPr>
        <w:t>)</w:t>
      </w:r>
      <w:r w:rsidRPr="0072342C">
        <w:rPr>
          <w:rFonts w:ascii="Times New Roman" w:hAnsi="Times New Roman" w:cs="Times New Roman"/>
        </w:rPr>
        <w:t xml:space="preserve"> </w:t>
      </w:r>
      <w:r w:rsidRPr="00071E28">
        <w:rPr>
          <w:rFonts w:ascii="Times New Roman" w:hAnsi="Times New Roman" w:cs="Times New Roman"/>
        </w:rPr>
        <w:t xml:space="preserve">for NIDGS sites between two GT-seq genotyping pipelines – </w:t>
      </w:r>
      <w:proofErr w:type="spellStart"/>
      <w:r w:rsidRPr="00071E28">
        <w:rPr>
          <w:rFonts w:ascii="Times New Roman" w:hAnsi="Times New Roman" w:cs="Times New Roman"/>
        </w:rPr>
        <w:t>GTseq</w:t>
      </w:r>
      <w:proofErr w:type="spellEnd"/>
      <w:r w:rsidRPr="00071E28">
        <w:rPr>
          <w:rFonts w:ascii="Times New Roman" w:hAnsi="Times New Roman" w:cs="Times New Roman"/>
        </w:rPr>
        <w:t xml:space="preserve">, </w:t>
      </w:r>
      <w:r w:rsidR="00071E28" w:rsidRPr="00071E28">
        <w:rPr>
          <w:rFonts w:ascii="Times New Roman" w:hAnsi="Times New Roman" w:cs="Times New Roman"/>
        </w:rPr>
        <w:t>referred</w:t>
      </w:r>
      <w:r w:rsidRPr="00071E28">
        <w:rPr>
          <w:rFonts w:ascii="Times New Roman" w:hAnsi="Times New Roman" w:cs="Times New Roman"/>
        </w:rPr>
        <w:t xml:space="preserve"> to as the AR pipeline (</w:t>
      </w:r>
      <w:r w:rsidRPr="00071E28">
        <w:rPr>
          <w:rStyle w:val="Hyperlink"/>
          <w:rFonts w:ascii="Times New Roman" w:hAnsi="Times New Roman" w:cs="Times New Roman"/>
        </w:rPr>
        <w:t>https://github.com/GTseq)</w:t>
      </w:r>
      <w:r w:rsidRPr="00071E28">
        <w:rPr>
          <w:rFonts w:ascii="Times New Roman" w:hAnsi="Times New Roman" w:cs="Times New Roman"/>
        </w:rPr>
        <w:t xml:space="preserve">, and </w:t>
      </w:r>
      <w:proofErr w:type="spellStart"/>
      <w:r w:rsidRPr="00071E28">
        <w:rPr>
          <w:rFonts w:ascii="Times New Roman" w:hAnsi="Times New Roman" w:cs="Times New Roman"/>
        </w:rPr>
        <w:t>GTscore</w:t>
      </w:r>
      <w:proofErr w:type="spellEnd"/>
      <w:r w:rsidRPr="00071E28">
        <w:rPr>
          <w:rFonts w:ascii="Times New Roman" w:hAnsi="Times New Roman" w:cs="Times New Roman"/>
        </w:rPr>
        <w:t xml:space="preserve">. N is sample size for each </w:t>
      </w:r>
      <w:r w:rsidR="00F35A5A">
        <w:rPr>
          <w:rFonts w:ascii="Times New Roman" w:hAnsi="Times New Roman" w:cs="Times New Roman"/>
        </w:rPr>
        <w:t xml:space="preserve">of the six </w:t>
      </w:r>
      <w:r w:rsidRPr="00071E28">
        <w:rPr>
          <w:rFonts w:ascii="Times New Roman" w:hAnsi="Times New Roman" w:cs="Times New Roman"/>
        </w:rPr>
        <w:t>site</w:t>
      </w:r>
      <w:r w:rsidR="00F35A5A">
        <w:rPr>
          <w:rFonts w:ascii="Times New Roman" w:hAnsi="Times New Roman" w:cs="Times New Roman"/>
        </w:rPr>
        <w:t>s sampled</w:t>
      </w:r>
      <w:r w:rsidRPr="00071E28">
        <w:rPr>
          <w:rFonts w:ascii="Times New Roman" w:hAnsi="Times New Roman" w:cs="Times New Roman"/>
        </w:rPr>
        <w:t xml:space="preserve">. </w:t>
      </w:r>
      <w:r w:rsidR="0072342C">
        <w:rPr>
          <w:rFonts w:ascii="Times New Roman" w:hAnsi="Times New Roman" w:cs="Times New Roman"/>
        </w:rPr>
        <w:t xml:space="preserve">Site abbreviations: SS, </w:t>
      </w:r>
      <w:r w:rsidR="0072342C" w:rsidRPr="0072342C">
        <w:rPr>
          <w:rFonts w:ascii="Times New Roman" w:hAnsi="Times New Roman" w:cs="Times New Roman"/>
        </w:rPr>
        <w:t>Steve’s Creek/Squirrel Valley</w:t>
      </w:r>
      <w:r w:rsidR="0072342C">
        <w:rPr>
          <w:rFonts w:ascii="Times New Roman" w:hAnsi="Times New Roman" w:cs="Times New Roman"/>
        </w:rPr>
        <w:t xml:space="preserve">; FC, Fawn Creek; MC, Mud Creek; TA, Tamarack; RT, </w:t>
      </w:r>
      <w:proofErr w:type="spellStart"/>
      <w:r w:rsidR="0072342C">
        <w:rPr>
          <w:rFonts w:ascii="Times New Roman" w:hAnsi="Times New Roman" w:cs="Times New Roman"/>
        </w:rPr>
        <w:t>Rocktop</w:t>
      </w:r>
      <w:proofErr w:type="spellEnd"/>
      <w:r w:rsidR="0072342C">
        <w:rPr>
          <w:rFonts w:ascii="Times New Roman" w:hAnsi="Times New Roman" w:cs="Times New Roman"/>
        </w:rPr>
        <w:t xml:space="preserve">; LB, Lower Butter. </w:t>
      </w:r>
    </w:p>
    <w:p w14:paraId="368F84A0" w14:textId="77777777" w:rsidR="00BE1AEA" w:rsidRDefault="00BE1AEA" w:rsidP="007F2643">
      <w:pPr>
        <w:tabs>
          <w:tab w:val="left" w:pos="976"/>
        </w:tabs>
      </w:pPr>
    </w:p>
    <w:p w14:paraId="3771501C" w14:textId="0F66C99F" w:rsidR="00BE1AEA" w:rsidRPr="00BE1AEA" w:rsidRDefault="00D27493" w:rsidP="007F2643">
      <w:pPr>
        <w:tabs>
          <w:tab w:val="left" w:pos="976"/>
        </w:tabs>
      </w:pPr>
      <w:r w:rsidRPr="00D27493">
        <w:rPr>
          <w:noProof/>
        </w:rPr>
        <w:drawing>
          <wp:inline distT="0" distB="0" distL="0" distR="0" wp14:anchorId="7551A111" wp14:editId="481E3814">
            <wp:extent cx="5943600" cy="1567815"/>
            <wp:effectExtent l="0" t="0" r="0" b="0"/>
            <wp:docPr id="17240748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407489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67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96002D" w14:textId="77777777" w:rsidR="00BE1AEA" w:rsidRDefault="00BE1AEA" w:rsidP="007F2643">
      <w:pPr>
        <w:tabs>
          <w:tab w:val="left" w:pos="976"/>
        </w:tabs>
        <w:rPr>
          <w:b/>
          <w:bCs/>
          <w:sz w:val="32"/>
          <w:szCs w:val="32"/>
        </w:rPr>
      </w:pPr>
    </w:p>
    <w:p w14:paraId="2E79175A" w14:textId="4CECF844" w:rsidR="00C5179E" w:rsidRDefault="00C5179E" w:rsidP="00C5179E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9039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Table S </w:t>
      </w:r>
      <w:r w:rsidRPr="00A9039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A9039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Pr="00A9039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F30A68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Pr="00A9039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A9039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Samples collected by site and GT-seq genotype success </w:t>
      </w:r>
      <w:r w:rsidR="0033399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or hair and buccal swab samples</w:t>
      </w:r>
      <w:r w:rsidRPr="00A9039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Hair samples </w:t>
      </w:r>
      <w:r w:rsidR="0033399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were </w:t>
      </w:r>
      <w:r w:rsidRPr="00A9039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ollected in 2002 and 2006</w:t>
      </w:r>
      <w:r w:rsidR="0033399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 and b</w:t>
      </w:r>
      <w:r w:rsidRPr="00A9039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uccal swab</w:t>
      </w:r>
      <w:r w:rsidR="0033399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ample</w:t>
      </w:r>
      <w:r w:rsidRPr="00A9039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 </w:t>
      </w:r>
      <w:r w:rsidR="0033399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were </w:t>
      </w:r>
      <w:r w:rsidRPr="00A9039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ollected in 2016 and 2020. GT-seq genotyping success based on &gt;50% loci genotyped per individual.</w:t>
      </w:r>
    </w:p>
    <w:p w14:paraId="4F7526CB" w14:textId="5C5E1C47" w:rsidR="0019020D" w:rsidRPr="0019020D" w:rsidRDefault="0019020D" w:rsidP="0019020D">
      <w:r w:rsidRPr="00A27733">
        <w:rPr>
          <w:noProof/>
        </w:rPr>
        <w:drawing>
          <wp:inline distT="0" distB="0" distL="0" distR="0" wp14:anchorId="216FA42A" wp14:editId="4AAC802F">
            <wp:extent cx="5943600" cy="5931535"/>
            <wp:effectExtent l="0" t="0" r="0" b="0"/>
            <wp:docPr id="12748167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4816774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F7970E" w14:textId="56BE72D9" w:rsidR="00A83B2D" w:rsidRDefault="00A83B2D" w:rsidP="007F2643">
      <w:pPr>
        <w:tabs>
          <w:tab w:val="left" w:pos="976"/>
        </w:tabs>
        <w:sectPr w:rsidR="00A83B2D" w:rsidSect="00793C9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CEFCC4C" w14:textId="735CBDB0" w:rsidR="006E00CC" w:rsidRDefault="00A9039E" w:rsidP="007F2643">
      <w:pPr>
        <w:tabs>
          <w:tab w:val="left" w:pos="976"/>
        </w:tabs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8960" behindDoc="1" locked="0" layoutInCell="1" allowOverlap="1" wp14:anchorId="617D6807" wp14:editId="2B2AF4AF">
                <wp:simplePos x="0" y="0"/>
                <wp:positionH relativeFrom="column">
                  <wp:posOffset>-556260</wp:posOffset>
                </wp:positionH>
                <wp:positionV relativeFrom="paragraph">
                  <wp:posOffset>646430</wp:posOffset>
                </wp:positionV>
                <wp:extent cx="9545320" cy="1261872"/>
                <wp:effectExtent l="0" t="0" r="5080" b="0"/>
                <wp:wrapTight wrapText="bothSides">
                  <wp:wrapPolygon edited="0">
                    <wp:start x="0" y="0"/>
                    <wp:lineTo x="0" y="21306"/>
                    <wp:lineTo x="21583" y="21306"/>
                    <wp:lineTo x="21583" y="0"/>
                    <wp:lineTo x="0" y="0"/>
                  </wp:wrapPolygon>
                </wp:wrapTight>
                <wp:docPr id="130159394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45320" cy="1261872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A7A4F3A" w14:textId="4F8D99BB" w:rsidR="006E00CC" w:rsidRPr="00C5179E" w:rsidRDefault="006E00CC" w:rsidP="006E00CC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C5179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Table S </w:t>
                            </w:r>
                            <w:r w:rsidR="00A83B2D" w:rsidRPr="00C5179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2</w:t>
                            </w:r>
                            <w:r w:rsidRPr="00C5179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. Concordance</w:t>
                            </w:r>
                            <w:r w:rsidR="00526169" w:rsidRPr="00C5179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and discordance between RADseq, whole genome sequencing (WGS), and GT-seq </w:t>
                            </w:r>
                            <w:r w:rsidR="00C5179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for</w:t>
                            </w:r>
                            <w:r w:rsidR="00526169" w:rsidRPr="00C5179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53 swab samples and 20 tissue samples. RAD/WGS only</w:t>
                            </w:r>
                            <w:r w:rsidR="00C5179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:</w:t>
                            </w:r>
                            <w:r w:rsidR="00526169" w:rsidRPr="00C5179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RADseq or WGS genotyped a locus while GT-seq did not; GT only</w:t>
                            </w:r>
                            <w:r w:rsidR="00C5179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:</w:t>
                            </w:r>
                            <w:r w:rsidR="00526169" w:rsidRPr="00C5179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GT-seq genotyped a locus while RADseq/WGS did not; Both</w:t>
                            </w:r>
                            <w:r w:rsidR="00C5179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:</w:t>
                            </w:r>
                            <w:r w:rsidR="00526169" w:rsidRPr="00C5179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both methods genotyped a locus; Negative concordance</w:t>
                            </w:r>
                            <w:r w:rsidR="00C5179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:</w:t>
                            </w:r>
                            <w:r w:rsidR="00526169" w:rsidRPr="00C5179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both methods did not genotype a locus; Positive concordance</w:t>
                            </w:r>
                            <w:r w:rsidR="00C5179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:</w:t>
                            </w:r>
                            <w:r w:rsidR="00526169" w:rsidRPr="00C5179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both methods got the same genotype; Discordant</w:t>
                            </w:r>
                            <w:r w:rsidR="00C5179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: a mismatch in diploid genotypes between the same individual</w:t>
                            </w:r>
                            <w:r w:rsidR="00526169" w:rsidRPr="00C5179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; Discordance rate</w:t>
                            </w:r>
                            <w:r w:rsidR="00C5179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:</w:t>
                            </w:r>
                            <w:r w:rsidR="00526169" w:rsidRPr="00C5179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discordance/both; Both </w:t>
                            </w:r>
                            <w:proofErr w:type="spellStart"/>
                            <w:r w:rsidR="00526169" w:rsidRPr="00C5179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hom</w:t>
                            </w:r>
                            <w:proofErr w:type="spellEnd"/>
                            <w:r w:rsidR="00C5179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:</w:t>
                            </w:r>
                            <w:r w:rsidR="00526169" w:rsidRPr="00C5179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of the discordant loci, both methods called a homozygous locus; Both he</w:t>
                            </w:r>
                            <w:r w:rsidR="00C5179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t:</w:t>
                            </w:r>
                            <w:r w:rsidR="00526169" w:rsidRPr="00C5179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of the discordant loci, both methods called a heterozygous locus; R</w:t>
                            </w:r>
                            <w:r w:rsidR="00553ED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AD</w:t>
                            </w:r>
                            <w:r w:rsidR="00526169" w:rsidRPr="00C5179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/WGS </w:t>
                            </w:r>
                            <w:proofErr w:type="spellStart"/>
                            <w:r w:rsidR="00526169" w:rsidRPr="00C5179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hom</w:t>
                            </w:r>
                            <w:proofErr w:type="spellEnd"/>
                            <w:r w:rsidR="00526169" w:rsidRPr="00C5179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, GT het</w:t>
                            </w:r>
                            <w:r w:rsidR="00C5179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:</w:t>
                            </w:r>
                            <w:r w:rsidR="00526169" w:rsidRPr="00C5179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of the discordant loci, RADseq or WGS called a homozygote and GT-seq called a heterozygote; RAD/WGS het, GT </w:t>
                            </w:r>
                            <w:proofErr w:type="spellStart"/>
                            <w:r w:rsidR="00526169" w:rsidRPr="00C5179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hom</w:t>
                            </w:r>
                            <w:proofErr w:type="spellEnd"/>
                            <w:r w:rsidR="00C5179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: </w:t>
                            </w:r>
                            <w:r w:rsidR="00526169" w:rsidRPr="00C5179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of the discordant loci, RADseq/WGS called a heterozygote and GT-seq called a homozygote. </w:t>
                            </w:r>
                          </w:p>
                          <w:p w14:paraId="1923BD00" w14:textId="77777777" w:rsidR="006E00CC" w:rsidRPr="00C5179E" w:rsidRDefault="006E00CC" w:rsidP="006E00C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7D680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43.8pt;margin-top:50.9pt;width:751.6pt;height:99.35pt;z-index:-2516275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" stroked="f">
                <v:textbox inset="0,0,0,0">
                  <w:txbxContent>
                    <w:p w14:paraId="1A7A4F3A" w14:textId="4F8D99BB" w:rsidR="006E00CC" w:rsidRPr="00C5179E" w:rsidRDefault="006E00CC" w:rsidP="006E00CC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</w:pPr>
                      <w:r w:rsidRPr="00C5179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Table S </w:t>
                      </w:r>
                      <w:r w:rsidR="00A83B2D" w:rsidRPr="00C5179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2</w:t>
                      </w:r>
                      <w:r w:rsidRPr="00C5179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. Concordance</w:t>
                      </w:r>
                      <w:r w:rsidR="00526169" w:rsidRPr="00C5179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and discordance between RADseq, whole genome sequencing (WGS), and GT-seq </w:t>
                      </w:r>
                      <w:r w:rsidR="00C5179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for</w:t>
                      </w:r>
                      <w:r w:rsidR="00526169" w:rsidRPr="00C5179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53 swab samples and 20 tissue samples. RAD/WGS only</w:t>
                      </w:r>
                      <w:r w:rsidR="00C5179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:</w:t>
                      </w:r>
                      <w:r w:rsidR="00526169" w:rsidRPr="00C5179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RADseq or WGS genotyped a locus while GT-seq did not; GT only</w:t>
                      </w:r>
                      <w:r w:rsidR="00C5179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:</w:t>
                      </w:r>
                      <w:r w:rsidR="00526169" w:rsidRPr="00C5179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GT-seq genotyped a locus while RADseq/WGS did not; Both</w:t>
                      </w:r>
                      <w:r w:rsidR="00C5179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:</w:t>
                      </w:r>
                      <w:r w:rsidR="00526169" w:rsidRPr="00C5179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both methods genotyped a locus; Negative concordance</w:t>
                      </w:r>
                      <w:r w:rsidR="00C5179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:</w:t>
                      </w:r>
                      <w:r w:rsidR="00526169" w:rsidRPr="00C5179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both methods did not genotype a locus; Positive concordance</w:t>
                      </w:r>
                      <w:r w:rsidR="00C5179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:</w:t>
                      </w:r>
                      <w:r w:rsidR="00526169" w:rsidRPr="00C5179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both methods got the same genotype; Discordant</w:t>
                      </w:r>
                      <w:r w:rsidR="00C5179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: a mismatch in diploid genotypes between the same individual</w:t>
                      </w:r>
                      <w:r w:rsidR="00526169" w:rsidRPr="00C5179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; Discordance rate</w:t>
                      </w:r>
                      <w:r w:rsidR="00C5179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:</w:t>
                      </w:r>
                      <w:r w:rsidR="00526169" w:rsidRPr="00C5179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discordance/both; Both </w:t>
                      </w:r>
                      <w:proofErr w:type="spellStart"/>
                      <w:r w:rsidR="00526169" w:rsidRPr="00C5179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hom</w:t>
                      </w:r>
                      <w:proofErr w:type="spellEnd"/>
                      <w:r w:rsidR="00C5179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:</w:t>
                      </w:r>
                      <w:r w:rsidR="00526169" w:rsidRPr="00C5179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of the discordant loci, both methods called a homozygous locus; Both he</w:t>
                      </w:r>
                      <w:r w:rsidR="00C5179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t:</w:t>
                      </w:r>
                      <w:r w:rsidR="00526169" w:rsidRPr="00C5179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of the discordant loci, both methods called a heterozygous locus; R</w:t>
                      </w:r>
                      <w:r w:rsidR="00553ED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AD</w:t>
                      </w:r>
                      <w:r w:rsidR="00526169" w:rsidRPr="00C5179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/WGS </w:t>
                      </w:r>
                      <w:proofErr w:type="spellStart"/>
                      <w:r w:rsidR="00526169" w:rsidRPr="00C5179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hom</w:t>
                      </w:r>
                      <w:proofErr w:type="spellEnd"/>
                      <w:r w:rsidR="00526169" w:rsidRPr="00C5179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, GT het</w:t>
                      </w:r>
                      <w:r w:rsidR="00C5179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:</w:t>
                      </w:r>
                      <w:r w:rsidR="00526169" w:rsidRPr="00C5179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of the discordant loci, RADseq or WGS called a homozygote and GT-seq called a heterozygote; RAD/WGS het, GT </w:t>
                      </w:r>
                      <w:proofErr w:type="spellStart"/>
                      <w:r w:rsidR="00526169" w:rsidRPr="00C5179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hom</w:t>
                      </w:r>
                      <w:proofErr w:type="spellEnd"/>
                      <w:r w:rsidR="00C5179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: </w:t>
                      </w:r>
                      <w:r w:rsidR="00526169" w:rsidRPr="00C5179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of the discordant loci, RADseq/WGS called a heterozygote and GT-seq called a homozygote. </w:t>
                      </w:r>
                    </w:p>
                    <w:p w14:paraId="1923BD00" w14:textId="77777777" w:rsidR="006E00CC" w:rsidRPr="00C5179E" w:rsidRDefault="006E00CC" w:rsidP="006E00CC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49FEACF8" w14:textId="77777777" w:rsidR="00F30A68" w:rsidRPr="00F30A68" w:rsidRDefault="00F30A68" w:rsidP="00F30A68"/>
    <w:p w14:paraId="591E0F40" w14:textId="66CC50D1" w:rsidR="00F30A68" w:rsidRPr="00F30A68" w:rsidRDefault="0019020D" w:rsidP="00F30A68">
      <w:r w:rsidRPr="0019020D">
        <w:rPr>
          <w:noProof/>
        </w:rPr>
        <w:drawing>
          <wp:anchor distT="0" distB="0" distL="114300" distR="114300" simplePos="0" relativeHeight="251728896" behindDoc="0" locked="0" layoutInCell="1" allowOverlap="1" wp14:anchorId="7A63A494" wp14:editId="524521FD">
            <wp:simplePos x="0" y="0"/>
            <wp:positionH relativeFrom="column">
              <wp:posOffset>-690432</wp:posOffset>
            </wp:positionH>
            <wp:positionV relativeFrom="paragraph">
              <wp:posOffset>1602491</wp:posOffset>
            </wp:positionV>
            <wp:extent cx="9681205" cy="1259453"/>
            <wp:effectExtent l="0" t="0" r="0" b="0"/>
            <wp:wrapSquare wrapText="bothSides"/>
            <wp:docPr id="8344467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4446790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81205" cy="125945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38D024D" w14:textId="76C4610E" w:rsidR="00F30A68" w:rsidRPr="00F30A68" w:rsidRDefault="00F30A68" w:rsidP="00F30A68"/>
    <w:p w14:paraId="139A09DC" w14:textId="63FDEDC1" w:rsidR="00F30A68" w:rsidRPr="00F30A68" w:rsidRDefault="00F30A68" w:rsidP="00F30A68"/>
    <w:p w14:paraId="15AB4ABB" w14:textId="77777777" w:rsidR="00F30A68" w:rsidRPr="00F30A68" w:rsidRDefault="00F30A68" w:rsidP="00F30A68"/>
    <w:p w14:paraId="336B9D98" w14:textId="77777777" w:rsidR="00F30A68" w:rsidRPr="00F30A68" w:rsidRDefault="00F30A68" w:rsidP="00F30A68"/>
    <w:p w14:paraId="34316B6F" w14:textId="77777777" w:rsidR="00F30A68" w:rsidRPr="00F30A68" w:rsidRDefault="00F30A68" w:rsidP="00F30A68"/>
    <w:p w14:paraId="220B5FC6" w14:textId="77777777" w:rsidR="00F30A68" w:rsidRDefault="00F30A68" w:rsidP="00F30A68"/>
    <w:p w14:paraId="1272FD11" w14:textId="77777777" w:rsidR="00F30A68" w:rsidRDefault="00F30A68" w:rsidP="00F30A68"/>
    <w:p w14:paraId="584EF280" w14:textId="77777777" w:rsidR="00F30A68" w:rsidRDefault="00F30A68" w:rsidP="00F30A68"/>
    <w:p w14:paraId="666A048E" w14:textId="77777777" w:rsidR="00F30A68" w:rsidRDefault="00F30A68" w:rsidP="00F30A68"/>
    <w:p w14:paraId="3643329A" w14:textId="77777777" w:rsidR="00F30A68" w:rsidRDefault="00F30A68" w:rsidP="00F30A68"/>
    <w:p w14:paraId="4DAB52E0" w14:textId="77777777" w:rsidR="00F30A68" w:rsidRDefault="00F30A68" w:rsidP="00F30A68"/>
    <w:p w14:paraId="43CA1C9F" w14:textId="77777777" w:rsidR="00F30A68" w:rsidRPr="00F30A68" w:rsidRDefault="00F30A68" w:rsidP="00F30A68"/>
    <w:p w14:paraId="401B9C9D" w14:textId="77777777" w:rsidR="00F30A68" w:rsidRPr="00F30A68" w:rsidRDefault="00F30A68" w:rsidP="00F30A68"/>
    <w:p w14:paraId="3F572A5C" w14:textId="13CFBB8B" w:rsidR="00F30A68" w:rsidRPr="00F30A68" w:rsidRDefault="00F30A68" w:rsidP="00F30A68">
      <w:pPr>
        <w:pStyle w:val="Caption"/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</w:pPr>
      <w:r w:rsidRPr="00F30A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Table S 3. Population genetic diversity estimates for NIDGS by sequencing/genotyping method for 53 individuals by site (sites with more than 8 individuals</w:t>
      </w:r>
      <w:r w:rsidR="00E527A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</w:t>
      </w:r>
      <w:r w:rsidRPr="00F30A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RAD_2336 metrics estimated with 2336 SNPs, RAD_207 and GT_207 with 207 SNPs. Abbreviations: </w:t>
      </w:r>
      <w:proofErr w:type="gramStart"/>
      <w:r w:rsidRPr="00F30A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</w:t>
      </w:r>
      <w:r w:rsidRPr="00F30A6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O</w:t>
      </w:r>
      <w:r w:rsidRPr="00F30A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</w:t>
      </w:r>
      <w:proofErr w:type="gramEnd"/>
      <w:r w:rsidRPr="00F30A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bserved heterozygosity; H</w:t>
      </w:r>
      <w:r w:rsidRPr="00F30A6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E</w:t>
      </w:r>
      <w:r w:rsidRPr="00F30A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 expected heterozygosity; F</w:t>
      </w:r>
      <w:r w:rsidRPr="00F30A6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IS</w:t>
      </w:r>
      <w:r w:rsidRPr="00F30A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inbreeding coefficient. </w:t>
      </w:r>
    </w:p>
    <w:p w14:paraId="79E07AA6" w14:textId="7537234C" w:rsidR="00F30A68" w:rsidRDefault="00E527A1" w:rsidP="00F30A68">
      <w:r w:rsidRPr="00E527A1">
        <w:rPr>
          <w:noProof/>
        </w:rPr>
        <w:drawing>
          <wp:inline distT="0" distB="0" distL="0" distR="0" wp14:anchorId="5F51FFC3" wp14:editId="67CDC975">
            <wp:extent cx="5473700" cy="2679700"/>
            <wp:effectExtent l="0" t="0" r="0" b="0"/>
            <wp:docPr id="9597114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9711486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73700" cy="267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FAFED2" w14:textId="77777777" w:rsidR="00515A91" w:rsidRDefault="00515A91" w:rsidP="00F30A68"/>
    <w:p w14:paraId="51658466" w14:textId="77777777" w:rsidR="00515A91" w:rsidRDefault="00515A91" w:rsidP="00F30A68"/>
    <w:p w14:paraId="779C4C5F" w14:textId="77777777" w:rsidR="00515A91" w:rsidRDefault="00515A91" w:rsidP="00F30A68"/>
    <w:p w14:paraId="7E30B406" w14:textId="77777777" w:rsidR="00515A91" w:rsidRDefault="00515A91" w:rsidP="00F30A68"/>
    <w:p w14:paraId="534B107C" w14:textId="77777777" w:rsidR="00515A91" w:rsidRDefault="00515A91" w:rsidP="00F30A68"/>
    <w:p w14:paraId="61D56ED0" w14:textId="77777777" w:rsidR="00515A91" w:rsidRDefault="00515A91" w:rsidP="00F30A68"/>
    <w:p w14:paraId="7CF129EB" w14:textId="13647180" w:rsidR="00515A91" w:rsidRPr="00F30A68" w:rsidRDefault="00515A91" w:rsidP="00F30A68">
      <w:r>
        <w:rPr>
          <w:noProof/>
        </w:rPr>
        <w:lastRenderedPageBreak/>
        <w:drawing>
          <wp:anchor distT="0" distB="0" distL="114300" distR="114300" simplePos="0" relativeHeight="251697152" behindDoc="1" locked="0" layoutInCell="1" allowOverlap="1" wp14:anchorId="1109DF4C" wp14:editId="39DB36A8">
            <wp:simplePos x="0" y="0"/>
            <wp:positionH relativeFrom="column">
              <wp:posOffset>1249045</wp:posOffset>
            </wp:positionH>
            <wp:positionV relativeFrom="paragraph">
              <wp:posOffset>608</wp:posOffset>
            </wp:positionV>
            <wp:extent cx="5666105" cy="4721860"/>
            <wp:effectExtent l="0" t="0" r="0" b="2540"/>
            <wp:wrapTight wrapText="bothSides">
              <wp:wrapPolygon edited="0">
                <wp:start x="0" y="0"/>
                <wp:lineTo x="0" y="21554"/>
                <wp:lineTo x="21544" y="21554"/>
                <wp:lineTo x="21544" y="0"/>
                <wp:lineTo x="0" y="0"/>
              </wp:wrapPolygon>
            </wp:wrapTight>
            <wp:docPr id="1024186999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4186999" name="Picture 1024186999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6105" cy="47218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A322F3" w14:textId="7B51FD04" w:rsidR="00F30A68" w:rsidRPr="00F30A68" w:rsidRDefault="00F30A68" w:rsidP="00F30A68"/>
    <w:p w14:paraId="36BBAD17" w14:textId="2CE43FAC" w:rsidR="00F30A68" w:rsidRPr="00F30A68" w:rsidRDefault="00F30A68" w:rsidP="00F30A68"/>
    <w:p w14:paraId="758435FF" w14:textId="627F8C7D" w:rsidR="00F30A68" w:rsidRPr="00F30A68" w:rsidRDefault="00F30A68" w:rsidP="00F30A68"/>
    <w:p w14:paraId="00C8CFB8" w14:textId="08F00D7E" w:rsidR="00F30A68" w:rsidRPr="00F30A68" w:rsidRDefault="00515A91" w:rsidP="00F30A68"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1" locked="0" layoutInCell="1" allowOverlap="1" wp14:anchorId="5F1A75F0" wp14:editId="4F333233">
                <wp:simplePos x="0" y="0"/>
                <wp:positionH relativeFrom="column">
                  <wp:posOffset>1390650</wp:posOffset>
                </wp:positionH>
                <wp:positionV relativeFrom="paragraph">
                  <wp:posOffset>4335145</wp:posOffset>
                </wp:positionV>
                <wp:extent cx="5038090" cy="635"/>
                <wp:effectExtent l="0" t="0" r="3810" b="12065"/>
                <wp:wrapTight wrapText="bothSides">
                  <wp:wrapPolygon edited="0">
                    <wp:start x="0" y="0"/>
                    <wp:lineTo x="0" y="0"/>
                    <wp:lineTo x="21562" y="0"/>
                    <wp:lineTo x="21562" y="0"/>
                    <wp:lineTo x="0" y="0"/>
                  </wp:wrapPolygon>
                </wp:wrapTight>
                <wp:docPr id="157720853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809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3EECE3A" w14:textId="20465C50" w:rsidR="00515A91" w:rsidRPr="00515A91" w:rsidRDefault="00515A91" w:rsidP="00515A91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515A9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Figure S </w:t>
                            </w:r>
                            <w:r w:rsidRPr="00515A9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Pr="00515A9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instrText xml:space="preserve"> SEQ Figure_S \* ARABIC </w:instrText>
                            </w:r>
                            <w:r w:rsidRPr="00515A9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="00085C5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1</w:t>
                            </w:r>
                            <w:r w:rsidRPr="00515A9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Pr="00515A9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. </w:t>
                            </w:r>
                            <w:proofErr w:type="spellStart"/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Evanno</w:t>
                            </w:r>
                            <w:proofErr w:type="spellEnd"/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method for NIDGS, dataset </w:t>
                            </w:r>
                            <w:r w:rsidRPr="00515A9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RAD_266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3</w:t>
                            </w:r>
                            <w:r w:rsidRPr="00515A9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.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 xml:space="preserve"> (A) Mean L(K) over 10 runs for each K value. (B) Rate of change of the likelihood distribution calculated as 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 xml:space="preserve">L’K 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 xml:space="preserve">= 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L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(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K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 xml:space="preserve">) – 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L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(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K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 xml:space="preserve"> – 1). (C) Absolute values of the second order rate of change of the likelihood distribution calculated according to: |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L”K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| = |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L’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(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K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 xml:space="preserve">+1) – 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L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’(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K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 xml:space="preserve">). (D) 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sym w:font="Symbol" w:char="F044"/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K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 xml:space="preserve"> calculated as 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sym w:font="Symbol" w:char="F044"/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K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 xml:space="preserve"> = 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m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|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L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”(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K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)|/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s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(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L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(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K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 xml:space="preserve">)]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1A75F0" id="_x0000_s1027" type="#_x0000_t202" style="position:absolute;margin-left:109.5pt;margin-top:341.35pt;width:396.7pt;height:.05pt;z-index:-251617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" stroked="f">
                <v:textbox style="mso-fit-shape-to-text:t" inset="0,0,0,0">
                  <w:txbxContent>
                    <w:p w14:paraId="03EECE3A" w14:textId="20465C50" w:rsidR="00515A91" w:rsidRPr="00515A91" w:rsidRDefault="00515A91" w:rsidP="00515A91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515A9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Figure S </w:t>
                      </w:r>
                      <w:r w:rsidRPr="00515A9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begin"/>
                      </w:r>
                      <w:r w:rsidRPr="00515A9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instrText xml:space="preserve"> SEQ Figure_S \* ARABIC </w:instrText>
                      </w:r>
                      <w:r w:rsidRPr="00515A9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separate"/>
                      </w:r>
                      <w:r w:rsidR="00085C58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1</w:t>
                      </w:r>
                      <w:r w:rsidRPr="00515A9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end"/>
                      </w:r>
                      <w:r w:rsidRPr="00515A9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. </w:t>
                      </w:r>
                      <w:proofErr w:type="spellStart"/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Evanno</w:t>
                      </w:r>
                      <w:proofErr w:type="spellEnd"/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method for NIDGS, dataset </w:t>
                      </w:r>
                      <w:r w:rsidRPr="00515A9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RAD_266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3</w:t>
                      </w:r>
                      <w:r w:rsidRPr="00515A9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.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 xml:space="preserve"> (A) Mean L(K) over 10 runs for each K value. (B) Rate of change of the likelihood distribution calculated as 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 xml:space="preserve">L’K 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 xml:space="preserve">= 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L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(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K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 xml:space="preserve">) – 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L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(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K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 xml:space="preserve"> – 1). (C) Absolute values of the second order rate of change of the likelihood distribution calculated according to: |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L”K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| = |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L’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(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K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 xml:space="preserve">+1) – 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L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’(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K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 xml:space="preserve">). (D) 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sym w:font="Symbol" w:char="F044"/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K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 xml:space="preserve"> calculated as 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sym w:font="Symbol" w:char="F044"/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K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 xml:space="preserve"> = 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m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|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L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”(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K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)|/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s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(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L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(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K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 xml:space="preserve">)]. 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43BB8388" w14:textId="20897872" w:rsidR="00F30A68" w:rsidRPr="00F30A68" w:rsidRDefault="00F30A68" w:rsidP="00F30A68"/>
    <w:p w14:paraId="61120DB1" w14:textId="2EB15B6A" w:rsidR="00F30A68" w:rsidRDefault="00F30A68" w:rsidP="00F30A68"/>
    <w:p w14:paraId="038141F6" w14:textId="77777777" w:rsidR="00515A91" w:rsidRDefault="00515A91" w:rsidP="00F30A68"/>
    <w:p w14:paraId="039D2DEE" w14:textId="77777777" w:rsidR="00515A91" w:rsidRDefault="00515A91" w:rsidP="00F30A68"/>
    <w:p w14:paraId="1CFB4952" w14:textId="77777777" w:rsidR="00515A91" w:rsidRDefault="00515A91" w:rsidP="00F30A68"/>
    <w:p w14:paraId="66155A6F" w14:textId="77777777" w:rsidR="00515A91" w:rsidRDefault="00515A91" w:rsidP="00F30A68"/>
    <w:p w14:paraId="679479D7" w14:textId="77777777" w:rsidR="00515A91" w:rsidRDefault="00515A91" w:rsidP="00F30A68"/>
    <w:p w14:paraId="63D8B9C1" w14:textId="77777777" w:rsidR="00515A91" w:rsidRDefault="00515A91" w:rsidP="00F30A68"/>
    <w:p w14:paraId="1E173DBD" w14:textId="77777777" w:rsidR="00515A91" w:rsidRDefault="00515A91" w:rsidP="00F30A68"/>
    <w:p w14:paraId="5EEAF7EF" w14:textId="77777777" w:rsidR="00515A91" w:rsidRDefault="00515A91" w:rsidP="00F30A68"/>
    <w:p w14:paraId="7C518327" w14:textId="77777777" w:rsidR="00515A91" w:rsidRDefault="00515A91" w:rsidP="00F30A68"/>
    <w:p w14:paraId="414D7D31" w14:textId="77777777" w:rsidR="00515A91" w:rsidRDefault="00515A91" w:rsidP="00F30A68"/>
    <w:p w14:paraId="31065E8D" w14:textId="77777777" w:rsidR="00515A91" w:rsidRDefault="00515A91" w:rsidP="00F30A68"/>
    <w:p w14:paraId="52043788" w14:textId="77777777" w:rsidR="00515A91" w:rsidRDefault="00515A91" w:rsidP="00F30A68"/>
    <w:p w14:paraId="706779F6" w14:textId="77777777" w:rsidR="00515A91" w:rsidRDefault="00515A91" w:rsidP="00F30A68"/>
    <w:p w14:paraId="4CCF7D2C" w14:textId="77777777" w:rsidR="00515A91" w:rsidRDefault="00515A91" w:rsidP="00F30A68"/>
    <w:p w14:paraId="14ECC58F" w14:textId="77777777" w:rsidR="00515A91" w:rsidRDefault="00515A91" w:rsidP="00F30A68"/>
    <w:p w14:paraId="41A084A7" w14:textId="77777777" w:rsidR="00515A91" w:rsidRDefault="00515A91" w:rsidP="00F30A68"/>
    <w:p w14:paraId="1B33F5B0" w14:textId="77777777" w:rsidR="00515A91" w:rsidRDefault="00515A91" w:rsidP="00F30A68"/>
    <w:p w14:paraId="47965AA3" w14:textId="77777777" w:rsidR="00515A91" w:rsidRDefault="00515A91" w:rsidP="00F30A68"/>
    <w:p w14:paraId="5BCD7DD1" w14:textId="77777777" w:rsidR="00515A91" w:rsidRDefault="00515A91" w:rsidP="00F30A68"/>
    <w:p w14:paraId="17659BCA" w14:textId="77777777" w:rsidR="00515A91" w:rsidRDefault="00515A91" w:rsidP="00F30A68"/>
    <w:p w14:paraId="62AA0AC3" w14:textId="77777777" w:rsidR="00515A91" w:rsidRDefault="00515A91" w:rsidP="00F30A68"/>
    <w:p w14:paraId="33BC524F" w14:textId="77777777" w:rsidR="00515A91" w:rsidRDefault="00515A91" w:rsidP="00F30A68"/>
    <w:p w14:paraId="70A5E890" w14:textId="77777777" w:rsidR="00515A91" w:rsidRDefault="00515A91" w:rsidP="00F30A68"/>
    <w:p w14:paraId="1E984CB0" w14:textId="77777777" w:rsidR="00515A91" w:rsidRDefault="00515A91" w:rsidP="00F30A68"/>
    <w:p w14:paraId="6EA5291E" w14:textId="3B2C6202" w:rsidR="00515A91" w:rsidRDefault="00515A91" w:rsidP="00F30A68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02272" behindDoc="1" locked="0" layoutInCell="1" allowOverlap="1" wp14:anchorId="7EC38D8F" wp14:editId="3C2D6A4F">
                <wp:simplePos x="0" y="0"/>
                <wp:positionH relativeFrom="column">
                  <wp:posOffset>1274445</wp:posOffset>
                </wp:positionH>
                <wp:positionV relativeFrom="paragraph">
                  <wp:posOffset>4705985</wp:posOffset>
                </wp:positionV>
                <wp:extent cx="5579110" cy="635"/>
                <wp:effectExtent l="0" t="0" r="0" b="12065"/>
                <wp:wrapTight wrapText="bothSides">
                  <wp:wrapPolygon edited="0">
                    <wp:start x="0" y="0"/>
                    <wp:lineTo x="0" y="0"/>
                    <wp:lineTo x="21536" y="0"/>
                    <wp:lineTo x="21536" y="0"/>
                    <wp:lineTo x="0" y="0"/>
                  </wp:wrapPolygon>
                </wp:wrapTight>
                <wp:docPr id="116440368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791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98F39AB" w14:textId="3FD36DBE" w:rsidR="00515A91" w:rsidRPr="00515A91" w:rsidRDefault="00515A91" w:rsidP="00515A91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515A9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Figure S </w:t>
                            </w:r>
                            <w:r w:rsidRPr="00515A9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Pr="00515A9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instrText xml:space="preserve"> SEQ Figure_S \* ARABIC </w:instrText>
                            </w:r>
                            <w:r w:rsidRPr="00515A9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="00085C5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2</w:t>
                            </w:r>
                            <w:r w:rsidRPr="00515A9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Pr="00515A9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. </w:t>
                            </w:r>
                            <w:proofErr w:type="spellStart"/>
                            <w:r w:rsidRPr="00515A9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Evanno</w:t>
                            </w:r>
                            <w:proofErr w:type="spellEnd"/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method for NIDGS dataset RAD_207</w:t>
                            </w:r>
                            <w:r w:rsidRPr="00515A9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.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 xml:space="preserve">(A) Mean L(K) over 10 runs for each K value. (B) Rate of change of the likelihood distribution calculated as 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 xml:space="preserve">L’K 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 xml:space="preserve">= 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L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(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K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 xml:space="preserve">) – 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L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(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K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 xml:space="preserve"> – 1). (C) Absolute values of the second order rate of change of the likelihood distribution calculated according to: |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L”K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| = |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L’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(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K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 xml:space="preserve">+1) – 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L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’(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K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 xml:space="preserve">). (D) 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sym w:font="Symbol" w:char="F044"/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K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 xml:space="preserve"> calculated as 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sym w:font="Symbol" w:char="F044"/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K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 xml:space="preserve"> = 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m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|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L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”(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K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)|/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s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(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L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(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K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)]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C38D8F" id="_x0000_s1028" type="#_x0000_t202" style="position:absolute;margin-left:100.35pt;margin-top:370.55pt;width:439.3pt;height:.05pt;z-index:-251614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" stroked="f">
                <v:textbox style="mso-fit-shape-to-text:t" inset="0,0,0,0">
                  <w:txbxContent>
                    <w:p w14:paraId="398F39AB" w14:textId="3FD36DBE" w:rsidR="00515A91" w:rsidRPr="00515A91" w:rsidRDefault="00515A91" w:rsidP="00515A91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515A9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Figure S </w:t>
                      </w:r>
                      <w:r w:rsidRPr="00515A9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begin"/>
                      </w:r>
                      <w:r w:rsidRPr="00515A9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instrText xml:space="preserve"> SEQ Figure_S \* ARABIC </w:instrText>
                      </w:r>
                      <w:r w:rsidRPr="00515A9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separate"/>
                      </w:r>
                      <w:r w:rsidR="00085C58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2</w:t>
                      </w:r>
                      <w:r w:rsidRPr="00515A9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end"/>
                      </w:r>
                      <w:r w:rsidRPr="00515A9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. </w:t>
                      </w:r>
                      <w:proofErr w:type="spellStart"/>
                      <w:r w:rsidRPr="00515A9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Evanno</w:t>
                      </w:r>
                      <w:proofErr w:type="spellEnd"/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method for NIDGS dataset RAD_207</w:t>
                      </w:r>
                      <w:r w:rsidRPr="00515A9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.</w:t>
                      </w:r>
                      <w:r w:rsidR="00FB45E1" w:rsidRP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 xml:space="preserve">(A) Mean L(K) over 10 runs for each K value. (B) Rate of change of the likelihood distribution calculated as 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 xml:space="preserve">L’K 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 xml:space="preserve">= 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L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(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K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 xml:space="preserve">) – 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L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(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K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 xml:space="preserve"> – 1). (C) Absolute values of the second order rate of change of the likelihood distribution calculated according to: |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L”K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| = |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L’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(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K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 xml:space="preserve">+1) – 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L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’(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K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 xml:space="preserve">). (D) 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sym w:font="Symbol" w:char="F044"/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K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 xml:space="preserve"> calculated as 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sym w:font="Symbol" w:char="F044"/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K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 xml:space="preserve"> = 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m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|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L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”(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K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)|/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s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(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L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(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K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)]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700224" behindDoc="1" locked="0" layoutInCell="1" allowOverlap="1" wp14:anchorId="72D5676D" wp14:editId="6E14650E">
            <wp:simplePos x="0" y="0"/>
            <wp:positionH relativeFrom="column">
              <wp:posOffset>1274445</wp:posOffset>
            </wp:positionH>
            <wp:positionV relativeFrom="paragraph">
              <wp:posOffset>0</wp:posOffset>
            </wp:positionV>
            <wp:extent cx="5579110" cy="4648835"/>
            <wp:effectExtent l="0" t="0" r="0" b="0"/>
            <wp:wrapTight wrapText="bothSides">
              <wp:wrapPolygon edited="0">
                <wp:start x="0" y="0"/>
                <wp:lineTo x="0" y="21538"/>
                <wp:lineTo x="21536" y="21538"/>
                <wp:lineTo x="21536" y="0"/>
                <wp:lineTo x="0" y="0"/>
              </wp:wrapPolygon>
            </wp:wrapTight>
            <wp:docPr id="1147388319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7388319" name="Picture 1147388319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9110" cy="46488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18EA250" w14:textId="77777777" w:rsidR="00515A91" w:rsidRPr="00515A91" w:rsidRDefault="00515A91" w:rsidP="00515A91"/>
    <w:p w14:paraId="3443459D" w14:textId="77777777" w:rsidR="00515A91" w:rsidRPr="00515A91" w:rsidRDefault="00515A91" w:rsidP="00515A91"/>
    <w:p w14:paraId="08EF0C81" w14:textId="77777777" w:rsidR="00515A91" w:rsidRPr="00515A91" w:rsidRDefault="00515A91" w:rsidP="00515A91"/>
    <w:p w14:paraId="284B885E" w14:textId="77777777" w:rsidR="00515A91" w:rsidRPr="00515A91" w:rsidRDefault="00515A91" w:rsidP="00515A91"/>
    <w:p w14:paraId="512E61F6" w14:textId="77777777" w:rsidR="00515A91" w:rsidRPr="00515A91" w:rsidRDefault="00515A91" w:rsidP="00515A91"/>
    <w:p w14:paraId="39E4C971" w14:textId="77777777" w:rsidR="00515A91" w:rsidRPr="00515A91" w:rsidRDefault="00515A91" w:rsidP="00515A91"/>
    <w:p w14:paraId="31D7969C" w14:textId="77777777" w:rsidR="00515A91" w:rsidRPr="00515A91" w:rsidRDefault="00515A91" w:rsidP="00515A91"/>
    <w:p w14:paraId="0AF72D26" w14:textId="77777777" w:rsidR="00515A91" w:rsidRPr="00515A91" w:rsidRDefault="00515A91" w:rsidP="00515A91"/>
    <w:p w14:paraId="57D31908" w14:textId="77777777" w:rsidR="00515A91" w:rsidRPr="00515A91" w:rsidRDefault="00515A91" w:rsidP="00515A91"/>
    <w:p w14:paraId="7E2D80CB" w14:textId="77777777" w:rsidR="00515A91" w:rsidRPr="00515A91" w:rsidRDefault="00515A91" w:rsidP="00515A91"/>
    <w:p w14:paraId="1191C360" w14:textId="77777777" w:rsidR="00515A91" w:rsidRPr="00515A91" w:rsidRDefault="00515A91" w:rsidP="00515A91"/>
    <w:p w14:paraId="628F59F9" w14:textId="77777777" w:rsidR="00515A91" w:rsidRPr="00515A91" w:rsidRDefault="00515A91" w:rsidP="00515A91"/>
    <w:p w14:paraId="0E702588" w14:textId="77777777" w:rsidR="00515A91" w:rsidRPr="00515A91" w:rsidRDefault="00515A91" w:rsidP="00515A91"/>
    <w:p w14:paraId="1DE7857D" w14:textId="77777777" w:rsidR="00515A91" w:rsidRPr="00515A91" w:rsidRDefault="00515A91" w:rsidP="00515A91"/>
    <w:p w14:paraId="44C363AB" w14:textId="77777777" w:rsidR="00515A91" w:rsidRPr="00515A91" w:rsidRDefault="00515A91" w:rsidP="00515A91"/>
    <w:p w14:paraId="498754B1" w14:textId="77777777" w:rsidR="00515A91" w:rsidRPr="00515A91" w:rsidRDefault="00515A91" w:rsidP="00515A91"/>
    <w:p w14:paraId="2329B0A1" w14:textId="7DABE7DF" w:rsidR="00515A91" w:rsidRPr="00515A91" w:rsidRDefault="00515A91" w:rsidP="00515A91"/>
    <w:p w14:paraId="23391944" w14:textId="77777777" w:rsidR="00515A91" w:rsidRPr="00515A91" w:rsidRDefault="00515A91" w:rsidP="00515A91"/>
    <w:p w14:paraId="4F0A656F" w14:textId="77777777" w:rsidR="00515A91" w:rsidRPr="00515A91" w:rsidRDefault="00515A91" w:rsidP="00515A91"/>
    <w:p w14:paraId="6C3072D3" w14:textId="77777777" w:rsidR="00515A91" w:rsidRPr="00515A91" w:rsidRDefault="00515A91" w:rsidP="00515A91"/>
    <w:p w14:paraId="5AA6725C" w14:textId="77777777" w:rsidR="00515A91" w:rsidRPr="00515A91" w:rsidRDefault="00515A91" w:rsidP="00515A91"/>
    <w:p w14:paraId="08534C89" w14:textId="16BFB780" w:rsidR="00515A91" w:rsidRPr="00515A91" w:rsidRDefault="00515A91" w:rsidP="00515A91"/>
    <w:p w14:paraId="2386E560" w14:textId="5B53F0DD" w:rsidR="00515A91" w:rsidRPr="00515A91" w:rsidRDefault="00515A91" w:rsidP="00515A91"/>
    <w:p w14:paraId="55601D9E" w14:textId="77777777" w:rsidR="00515A91" w:rsidRPr="00515A91" w:rsidRDefault="00515A91" w:rsidP="00515A91"/>
    <w:p w14:paraId="0655AE0A" w14:textId="13B155E7" w:rsidR="00515A91" w:rsidRPr="00515A91" w:rsidRDefault="00515A91" w:rsidP="00515A91"/>
    <w:p w14:paraId="18CEDA1A" w14:textId="32861EA7" w:rsidR="00515A91" w:rsidRPr="00515A91" w:rsidRDefault="00515A91" w:rsidP="00515A91"/>
    <w:p w14:paraId="4266E043" w14:textId="7258AFC0" w:rsidR="00515A91" w:rsidRPr="00515A91" w:rsidRDefault="00515A91" w:rsidP="00515A91"/>
    <w:p w14:paraId="0F599F44" w14:textId="77777777" w:rsidR="00515A91" w:rsidRPr="00515A91" w:rsidRDefault="00515A91" w:rsidP="00515A91"/>
    <w:p w14:paraId="2F8D71F0" w14:textId="77777777" w:rsidR="00515A91" w:rsidRDefault="00515A91" w:rsidP="00515A91">
      <w:pPr>
        <w:ind w:firstLine="720"/>
      </w:pPr>
    </w:p>
    <w:p w14:paraId="4ACF1549" w14:textId="77777777" w:rsidR="00515A91" w:rsidRDefault="00515A91" w:rsidP="00515A91">
      <w:pPr>
        <w:ind w:firstLine="720"/>
      </w:pPr>
    </w:p>
    <w:p w14:paraId="3F91D13A" w14:textId="7166D521" w:rsidR="00515A91" w:rsidRDefault="00515A91" w:rsidP="00515A91">
      <w:pPr>
        <w:ind w:firstLine="720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05344" behindDoc="1" locked="0" layoutInCell="1" allowOverlap="1" wp14:anchorId="110B5298" wp14:editId="12398945">
                <wp:simplePos x="0" y="0"/>
                <wp:positionH relativeFrom="column">
                  <wp:posOffset>1106805</wp:posOffset>
                </wp:positionH>
                <wp:positionV relativeFrom="paragraph">
                  <wp:posOffset>4912360</wp:posOffset>
                </wp:positionV>
                <wp:extent cx="5825490" cy="635"/>
                <wp:effectExtent l="0" t="0" r="3810" b="12065"/>
                <wp:wrapTight wrapText="bothSides">
                  <wp:wrapPolygon edited="0">
                    <wp:start x="0" y="0"/>
                    <wp:lineTo x="0" y="0"/>
                    <wp:lineTo x="21567" y="0"/>
                    <wp:lineTo x="21567" y="0"/>
                    <wp:lineTo x="0" y="0"/>
                  </wp:wrapPolygon>
                </wp:wrapTight>
                <wp:docPr id="61989725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549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89F3A17" w14:textId="129052C3" w:rsidR="00515A91" w:rsidRPr="00515A91" w:rsidRDefault="00515A91" w:rsidP="00515A91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515A9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Figure S </w:t>
                            </w:r>
                            <w:r w:rsidRPr="00515A9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Pr="00515A9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instrText xml:space="preserve"> SEQ Figure_S \* ARABIC </w:instrText>
                            </w:r>
                            <w:r w:rsidRPr="00515A9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="00085C5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3</w:t>
                            </w:r>
                            <w:r w:rsidRPr="00515A9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Pr="00515A9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. </w:t>
                            </w:r>
                            <w:proofErr w:type="spellStart"/>
                            <w:r w:rsidRPr="00515A9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Evanno</w:t>
                            </w:r>
                            <w:proofErr w:type="spellEnd"/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method for NIDGS dataset GT_207.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 xml:space="preserve"> (A) Mean L(K) over 10 runs for each K value. (B) Rate of change of the likelihood distribution calculated as 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 xml:space="preserve">L’K 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 xml:space="preserve">= 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L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(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K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 xml:space="preserve">) – 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L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(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K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 xml:space="preserve"> – 1). (C) Absolute values of the second order rate of change of the likelihood distribution calculated according to: |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L”K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| = |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L’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(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K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 xml:space="preserve">+1) – 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L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’(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K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 xml:space="preserve">). (D) 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sym w:font="Symbol" w:char="F044"/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K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 xml:space="preserve"> calculated as 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sym w:font="Symbol" w:char="F044"/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K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 xml:space="preserve"> = 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m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|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L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”(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K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)|/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s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(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L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(</w:t>
                            </w:r>
                            <w:r w:rsidR="00FB45E1" w:rsidRPr="00FB45E1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K</w:t>
                            </w:r>
                            <w:r w:rsidR="00FB45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)]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0B5298" id="_x0000_s1029" type="#_x0000_t202" style="position:absolute;left:0;text-align:left;margin-left:87.15pt;margin-top:386.8pt;width:458.7pt;height:.05pt;z-index:-251611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" stroked="f">
                <v:textbox style="mso-fit-shape-to-text:t" inset="0,0,0,0">
                  <w:txbxContent>
                    <w:p w14:paraId="089F3A17" w14:textId="129052C3" w:rsidR="00515A91" w:rsidRPr="00515A91" w:rsidRDefault="00515A91" w:rsidP="00515A91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515A9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Figure S </w:t>
                      </w:r>
                      <w:r w:rsidRPr="00515A9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begin"/>
                      </w:r>
                      <w:r w:rsidRPr="00515A9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instrText xml:space="preserve"> SEQ Figure_S \* ARABIC </w:instrText>
                      </w:r>
                      <w:r w:rsidRPr="00515A9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separate"/>
                      </w:r>
                      <w:r w:rsidR="00085C58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3</w:t>
                      </w:r>
                      <w:r w:rsidRPr="00515A9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end"/>
                      </w:r>
                      <w:r w:rsidRPr="00515A9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. </w:t>
                      </w:r>
                      <w:proofErr w:type="spellStart"/>
                      <w:r w:rsidRPr="00515A9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Evanno</w:t>
                      </w:r>
                      <w:proofErr w:type="spellEnd"/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method for NIDGS dataset GT_207.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 xml:space="preserve"> (A) Mean L(K) over 10 runs for each K value. (B) Rate of change of the likelihood distribution calculated as 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 xml:space="preserve">L’K 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 xml:space="preserve">= 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L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(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K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 xml:space="preserve">) – 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L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(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K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 xml:space="preserve"> – 1). (C) Absolute values of the second order rate of change of the likelihood distribution calculated according to: |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L”K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| = |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L’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(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K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 xml:space="preserve">+1) – 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L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’(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K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 xml:space="preserve">). (D) 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sym w:font="Symbol" w:char="F044"/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K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 xml:space="preserve"> calculated as 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sym w:font="Symbol" w:char="F044"/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K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 xml:space="preserve"> = 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m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|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L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”(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K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)|/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s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(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L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(</w:t>
                      </w:r>
                      <w:r w:rsidR="00FB45E1" w:rsidRPr="00FB45E1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K</w:t>
                      </w:r>
                      <w:r w:rsidR="00FB45E1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)]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703296" behindDoc="1" locked="0" layoutInCell="1" allowOverlap="1" wp14:anchorId="0BCEEBDA" wp14:editId="6D817522">
            <wp:simplePos x="0" y="0"/>
            <wp:positionH relativeFrom="column">
              <wp:posOffset>1107377</wp:posOffset>
            </wp:positionH>
            <wp:positionV relativeFrom="paragraph">
              <wp:posOffset>0</wp:posOffset>
            </wp:positionV>
            <wp:extent cx="5825490" cy="4855210"/>
            <wp:effectExtent l="0" t="0" r="3810" b="0"/>
            <wp:wrapTight wrapText="bothSides">
              <wp:wrapPolygon edited="0">
                <wp:start x="0" y="0"/>
                <wp:lineTo x="0" y="21527"/>
                <wp:lineTo x="21567" y="21527"/>
                <wp:lineTo x="21567" y="0"/>
                <wp:lineTo x="0" y="0"/>
              </wp:wrapPolygon>
            </wp:wrapTight>
            <wp:docPr id="2043293754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3293754" name="Picture 2043293754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5490" cy="48552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FBDD57" w14:textId="6E714BFC" w:rsidR="00515A91" w:rsidRDefault="00515A91" w:rsidP="00515A91">
      <w:pPr>
        <w:ind w:firstLine="720"/>
      </w:pPr>
    </w:p>
    <w:p w14:paraId="3B77F373" w14:textId="77777777" w:rsidR="00C7002F" w:rsidRPr="00C7002F" w:rsidRDefault="00C7002F" w:rsidP="00C7002F"/>
    <w:p w14:paraId="77C7F673" w14:textId="77777777" w:rsidR="00C7002F" w:rsidRPr="00C7002F" w:rsidRDefault="00C7002F" w:rsidP="00C7002F"/>
    <w:p w14:paraId="2557E8EB" w14:textId="77777777" w:rsidR="00C7002F" w:rsidRPr="00C7002F" w:rsidRDefault="00C7002F" w:rsidP="00C7002F"/>
    <w:p w14:paraId="6DC02566" w14:textId="77777777" w:rsidR="00C7002F" w:rsidRPr="00C7002F" w:rsidRDefault="00C7002F" w:rsidP="00C7002F"/>
    <w:p w14:paraId="48C8EEA7" w14:textId="77777777" w:rsidR="00C7002F" w:rsidRPr="00C7002F" w:rsidRDefault="00C7002F" w:rsidP="00C7002F"/>
    <w:p w14:paraId="26E087CC" w14:textId="77777777" w:rsidR="00C7002F" w:rsidRPr="00C7002F" w:rsidRDefault="00C7002F" w:rsidP="00C7002F"/>
    <w:p w14:paraId="6B6A0101" w14:textId="77777777" w:rsidR="00C7002F" w:rsidRPr="00C7002F" w:rsidRDefault="00C7002F" w:rsidP="00C7002F"/>
    <w:p w14:paraId="373DC930" w14:textId="77777777" w:rsidR="00C7002F" w:rsidRPr="00C7002F" w:rsidRDefault="00C7002F" w:rsidP="00C7002F"/>
    <w:p w14:paraId="5C40041D" w14:textId="77777777" w:rsidR="00C7002F" w:rsidRPr="00C7002F" w:rsidRDefault="00C7002F" w:rsidP="00C7002F"/>
    <w:p w14:paraId="2D8FC4EF" w14:textId="77777777" w:rsidR="00C7002F" w:rsidRPr="00C7002F" w:rsidRDefault="00C7002F" w:rsidP="00C7002F"/>
    <w:p w14:paraId="572139E8" w14:textId="77777777" w:rsidR="00C7002F" w:rsidRPr="00C7002F" w:rsidRDefault="00C7002F" w:rsidP="00C7002F"/>
    <w:p w14:paraId="07833554" w14:textId="77777777" w:rsidR="00C7002F" w:rsidRPr="00C7002F" w:rsidRDefault="00C7002F" w:rsidP="00C7002F"/>
    <w:p w14:paraId="04D972E1" w14:textId="77777777" w:rsidR="00C7002F" w:rsidRPr="00C7002F" w:rsidRDefault="00C7002F" w:rsidP="00C7002F"/>
    <w:p w14:paraId="439EBD54" w14:textId="77777777" w:rsidR="00C7002F" w:rsidRPr="00C7002F" w:rsidRDefault="00C7002F" w:rsidP="00C7002F"/>
    <w:p w14:paraId="035AA9CF" w14:textId="77777777" w:rsidR="00C7002F" w:rsidRPr="00C7002F" w:rsidRDefault="00C7002F" w:rsidP="00C7002F"/>
    <w:p w14:paraId="1D2A2018" w14:textId="77777777" w:rsidR="00C7002F" w:rsidRPr="00C7002F" w:rsidRDefault="00C7002F" w:rsidP="00C7002F"/>
    <w:p w14:paraId="3D457174" w14:textId="77777777" w:rsidR="00C7002F" w:rsidRPr="00C7002F" w:rsidRDefault="00C7002F" w:rsidP="00C7002F"/>
    <w:p w14:paraId="215591AF" w14:textId="77777777" w:rsidR="00C7002F" w:rsidRPr="00C7002F" w:rsidRDefault="00C7002F" w:rsidP="00C7002F"/>
    <w:p w14:paraId="4A96489D" w14:textId="77777777" w:rsidR="00C7002F" w:rsidRPr="00C7002F" w:rsidRDefault="00C7002F" w:rsidP="00C7002F"/>
    <w:p w14:paraId="18924DA3" w14:textId="77777777" w:rsidR="00C7002F" w:rsidRPr="00C7002F" w:rsidRDefault="00C7002F" w:rsidP="00C7002F"/>
    <w:p w14:paraId="3BE4BAEC" w14:textId="77777777" w:rsidR="00C7002F" w:rsidRPr="00C7002F" w:rsidRDefault="00C7002F" w:rsidP="00C7002F"/>
    <w:p w14:paraId="4F0EEEAF" w14:textId="77777777" w:rsidR="00C7002F" w:rsidRPr="00C7002F" w:rsidRDefault="00C7002F" w:rsidP="00C7002F"/>
    <w:p w14:paraId="70BD4B99" w14:textId="77777777" w:rsidR="00C7002F" w:rsidRPr="00C7002F" w:rsidRDefault="00C7002F" w:rsidP="00C7002F"/>
    <w:p w14:paraId="04B8A01D" w14:textId="77777777" w:rsidR="00C7002F" w:rsidRPr="00C7002F" w:rsidRDefault="00C7002F" w:rsidP="00C7002F"/>
    <w:p w14:paraId="5D2A4918" w14:textId="77777777" w:rsidR="00C7002F" w:rsidRPr="00C7002F" w:rsidRDefault="00C7002F" w:rsidP="00C7002F"/>
    <w:p w14:paraId="3805C4C4" w14:textId="77777777" w:rsidR="00C7002F" w:rsidRPr="00C7002F" w:rsidRDefault="00C7002F" w:rsidP="00C7002F"/>
    <w:p w14:paraId="3721BBA9" w14:textId="77777777" w:rsidR="00C7002F" w:rsidRPr="00C7002F" w:rsidRDefault="00C7002F" w:rsidP="00C7002F"/>
    <w:p w14:paraId="58DC5394" w14:textId="77777777" w:rsidR="00C7002F" w:rsidRPr="00C7002F" w:rsidRDefault="00C7002F" w:rsidP="00C7002F"/>
    <w:p w14:paraId="07ACC525" w14:textId="0A13D132" w:rsidR="00C7002F" w:rsidRDefault="00C7002F" w:rsidP="00C7002F">
      <w:pPr>
        <w:tabs>
          <w:tab w:val="left" w:pos="3894"/>
        </w:tabs>
      </w:pPr>
      <w:r>
        <w:tab/>
      </w:r>
    </w:p>
    <w:p w14:paraId="69E55386" w14:textId="0C6D9368" w:rsidR="00C7002F" w:rsidRDefault="00C7002F" w:rsidP="00C7002F">
      <w:pPr>
        <w:tabs>
          <w:tab w:val="left" w:pos="3894"/>
        </w:tabs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08416" behindDoc="1" locked="0" layoutInCell="1" allowOverlap="1" wp14:anchorId="56E51C19" wp14:editId="126E92B4">
                <wp:simplePos x="0" y="0"/>
                <wp:positionH relativeFrom="column">
                  <wp:posOffset>720725</wp:posOffset>
                </wp:positionH>
                <wp:positionV relativeFrom="paragraph">
                  <wp:posOffset>4229735</wp:posOffset>
                </wp:positionV>
                <wp:extent cx="6772910" cy="635"/>
                <wp:effectExtent l="0" t="0" r="0" b="12065"/>
                <wp:wrapTight wrapText="bothSides">
                  <wp:wrapPolygon edited="0">
                    <wp:start x="0" y="0"/>
                    <wp:lineTo x="0" y="0"/>
                    <wp:lineTo x="21547" y="0"/>
                    <wp:lineTo x="21547" y="0"/>
                    <wp:lineTo x="0" y="0"/>
                  </wp:wrapPolygon>
                </wp:wrapTight>
                <wp:docPr id="37452234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729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F5F9065" w14:textId="009765AA" w:rsidR="00C7002F" w:rsidRPr="00C7002F" w:rsidRDefault="00C7002F" w:rsidP="00C7002F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C7002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Figure S </w:t>
                            </w:r>
                            <w:r w:rsidRPr="00C7002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Pr="00C7002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instrText xml:space="preserve"> SEQ Figure_S \* ARABIC </w:instrText>
                            </w:r>
                            <w:r w:rsidRPr="00C7002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="00085C5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4</w:t>
                            </w:r>
                            <w:r w:rsidRPr="00C7002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Pr="00C7002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25543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Admixture cross-validation errors for K values from 1-10 for datasets RAD_2663, GT_207, and RAD_207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E51C19" id="_x0000_s1030" type="#_x0000_t202" style="position:absolute;margin-left:56.75pt;margin-top:333.05pt;width:533.3pt;height:.05pt;z-index:-251608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" stroked="f">
                <v:textbox style="mso-fit-shape-to-text:t" inset="0,0,0,0">
                  <w:txbxContent>
                    <w:p w14:paraId="0F5F9065" w14:textId="009765AA" w:rsidR="00C7002F" w:rsidRPr="00C7002F" w:rsidRDefault="00C7002F" w:rsidP="00C7002F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C7002F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Figure S </w:t>
                      </w:r>
                      <w:r w:rsidRPr="00C7002F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begin"/>
                      </w:r>
                      <w:r w:rsidRPr="00C7002F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instrText xml:space="preserve"> SEQ Figure_S \* ARABIC </w:instrText>
                      </w:r>
                      <w:r w:rsidRPr="00C7002F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separate"/>
                      </w:r>
                      <w:r w:rsidR="00085C58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4</w:t>
                      </w:r>
                      <w:r w:rsidRPr="00C7002F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end"/>
                      </w:r>
                      <w:r w:rsidRPr="00C7002F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. </w:t>
                      </w:r>
                      <w:r w:rsidR="0025543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Admixture cross-validation errors for K values from 1-10 for datasets RAD_2663, GT_207, and RAD_207. 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706368" behindDoc="1" locked="0" layoutInCell="1" allowOverlap="1" wp14:anchorId="5F443C60" wp14:editId="274AE8CD">
            <wp:simplePos x="0" y="0"/>
            <wp:positionH relativeFrom="column">
              <wp:posOffset>721217</wp:posOffset>
            </wp:positionH>
            <wp:positionV relativeFrom="paragraph">
              <wp:posOffset>375</wp:posOffset>
            </wp:positionV>
            <wp:extent cx="6772910" cy="4172585"/>
            <wp:effectExtent l="0" t="0" r="0" b="5715"/>
            <wp:wrapTight wrapText="bothSides">
              <wp:wrapPolygon edited="0">
                <wp:start x="0" y="0"/>
                <wp:lineTo x="0" y="21564"/>
                <wp:lineTo x="10814" y="21564"/>
                <wp:lineTo x="10855" y="11571"/>
                <wp:lineTo x="21547" y="10848"/>
                <wp:lineTo x="21547" y="0"/>
                <wp:lineTo x="0" y="0"/>
              </wp:wrapPolygon>
            </wp:wrapTight>
            <wp:docPr id="1873116396" name="Picture 27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3116396" name="Picture 27" descr="A collage of graphs&#10;&#10;Description automatically generated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72910" cy="41725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55D807" w14:textId="77777777" w:rsidR="00C7002F" w:rsidRPr="00C7002F" w:rsidRDefault="00C7002F" w:rsidP="00C7002F"/>
    <w:p w14:paraId="654F830F" w14:textId="77777777" w:rsidR="00C7002F" w:rsidRPr="00C7002F" w:rsidRDefault="00C7002F" w:rsidP="00C7002F"/>
    <w:p w14:paraId="2EB01C08" w14:textId="77777777" w:rsidR="00C7002F" w:rsidRPr="00C7002F" w:rsidRDefault="00C7002F" w:rsidP="00C7002F"/>
    <w:p w14:paraId="145A1BF1" w14:textId="77777777" w:rsidR="00C7002F" w:rsidRPr="00C7002F" w:rsidRDefault="00C7002F" w:rsidP="00C7002F"/>
    <w:p w14:paraId="645AD1BA" w14:textId="77777777" w:rsidR="00C7002F" w:rsidRPr="00C7002F" w:rsidRDefault="00C7002F" w:rsidP="00C7002F"/>
    <w:p w14:paraId="4B2C997D" w14:textId="77777777" w:rsidR="00C7002F" w:rsidRPr="00C7002F" w:rsidRDefault="00C7002F" w:rsidP="00C7002F"/>
    <w:p w14:paraId="3FF7274D" w14:textId="77777777" w:rsidR="00C7002F" w:rsidRPr="00C7002F" w:rsidRDefault="00C7002F" w:rsidP="00C7002F"/>
    <w:p w14:paraId="5B75D487" w14:textId="77777777" w:rsidR="00C7002F" w:rsidRPr="00C7002F" w:rsidRDefault="00C7002F" w:rsidP="00C7002F"/>
    <w:p w14:paraId="588E63A2" w14:textId="77777777" w:rsidR="00C7002F" w:rsidRPr="00C7002F" w:rsidRDefault="00C7002F" w:rsidP="00C7002F"/>
    <w:p w14:paraId="01714E82" w14:textId="77777777" w:rsidR="00C7002F" w:rsidRPr="00C7002F" w:rsidRDefault="00C7002F" w:rsidP="00C7002F"/>
    <w:p w14:paraId="3578533D" w14:textId="77777777" w:rsidR="00C7002F" w:rsidRPr="00C7002F" w:rsidRDefault="00C7002F" w:rsidP="00C7002F"/>
    <w:p w14:paraId="73C33F91" w14:textId="77777777" w:rsidR="00C7002F" w:rsidRPr="00C7002F" w:rsidRDefault="00C7002F" w:rsidP="00C7002F"/>
    <w:p w14:paraId="25D3798B" w14:textId="77777777" w:rsidR="00C7002F" w:rsidRPr="00C7002F" w:rsidRDefault="00C7002F" w:rsidP="00C7002F"/>
    <w:p w14:paraId="0E4CE5A7" w14:textId="77777777" w:rsidR="00C7002F" w:rsidRPr="00C7002F" w:rsidRDefault="00C7002F" w:rsidP="00C7002F"/>
    <w:p w14:paraId="6DED43ED" w14:textId="77777777" w:rsidR="00C7002F" w:rsidRPr="00C7002F" w:rsidRDefault="00C7002F" w:rsidP="00C7002F"/>
    <w:p w14:paraId="257E513E" w14:textId="77777777" w:rsidR="00C7002F" w:rsidRPr="00C7002F" w:rsidRDefault="00C7002F" w:rsidP="00C7002F"/>
    <w:p w14:paraId="5967B1C3" w14:textId="77777777" w:rsidR="00C7002F" w:rsidRPr="00C7002F" w:rsidRDefault="00C7002F" w:rsidP="00C7002F"/>
    <w:p w14:paraId="090412F0" w14:textId="77777777" w:rsidR="00C7002F" w:rsidRPr="00C7002F" w:rsidRDefault="00C7002F" w:rsidP="00C7002F"/>
    <w:p w14:paraId="362ACAD9" w14:textId="77777777" w:rsidR="00C7002F" w:rsidRPr="00C7002F" w:rsidRDefault="00C7002F" w:rsidP="00C7002F"/>
    <w:p w14:paraId="09F767AE" w14:textId="77777777" w:rsidR="00C7002F" w:rsidRPr="00C7002F" w:rsidRDefault="00C7002F" w:rsidP="00C7002F"/>
    <w:p w14:paraId="0C39C6A2" w14:textId="77777777" w:rsidR="00C7002F" w:rsidRPr="00C7002F" w:rsidRDefault="00C7002F" w:rsidP="00C7002F"/>
    <w:p w14:paraId="6D294777" w14:textId="77777777" w:rsidR="00C7002F" w:rsidRPr="00C7002F" w:rsidRDefault="00C7002F" w:rsidP="00C7002F"/>
    <w:p w14:paraId="2CE000D2" w14:textId="77777777" w:rsidR="00C7002F" w:rsidRPr="00C7002F" w:rsidRDefault="00C7002F" w:rsidP="00C7002F"/>
    <w:p w14:paraId="26691981" w14:textId="77777777" w:rsidR="00C7002F" w:rsidRPr="00C7002F" w:rsidRDefault="00C7002F" w:rsidP="00C7002F"/>
    <w:p w14:paraId="20396982" w14:textId="77777777" w:rsidR="00C7002F" w:rsidRPr="00C7002F" w:rsidRDefault="00C7002F" w:rsidP="00C7002F"/>
    <w:p w14:paraId="4797A046" w14:textId="77777777" w:rsidR="00C7002F" w:rsidRPr="00C7002F" w:rsidRDefault="00C7002F" w:rsidP="00C7002F"/>
    <w:p w14:paraId="6E891C2E" w14:textId="77777777" w:rsidR="00C7002F" w:rsidRPr="00C7002F" w:rsidRDefault="00C7002F" w:rsidP="00C7002F"/>
    <w:p w14:paraId="488141A0" w14:textId="77777777" w:rsidR="00C7002F" w:rsidRDefault="00C7002F" w:rsidP="00C7002F">
      <w:pPr>
        <w:ind w:firstLine="720"/>
      </w:pPr>
    </w:p>
    <w:p w14:paraId="4843A691" w14:textId="77777777" w:rsidR="00C7002F" w:rsidRDefault="00C7002F" w:rsidP="00C7002F">
      <w:pPr>
        <w:ind w:firstLine="720"/>
      </w:pPr>
    </w:p>
    <w:p w14:paraId="2111969A" w14:textId="77777777" w:rsidR="00C7002F" w:rsidRDefault="00C7002F" w:rsidP="00C7002F">
      <w:pPr>
        <w:ind w:firstLine="720"/>
      </w:pPr>
    </w:p>
    <w:p w14:paraId="3AC23348" w14:textId="434B0FA5" w:rsidR="00C7002F" w:rsidRDefault="00C7002F" w:rsidP="00C7002F">
      <w:pPr>
        <w:keepNext/>
        <w:ind w:firstLine="720"/>
      </w:pPr>
      <w:r>
        <w:rPr>
          <w:noProof/>
        </w:rPr>
        <w:lastRenderedPageBreak/>
        <w:drawing>
          <wp:anchor distT="0" distB="0" distL="114300" distR="114300" simplePos="0" relativeHeight="251709440" behindDoc="1" locked="0" layoutInCell="1" allowOverlap="1" wp14:anchorId="2F3CF418" wp14:editId="371D82D5">
            <wp:simplePos x="0" y="0"/>
            <wp:positionH relativeFrom="column">
              <wp:posOffset>705264</wp:posOffset>
            </wp:positionH>
            <wp:positionV relativeFrom="paragraph">
              <wp:posOffset>-469</wp:posOffset>
            </wp:positionV>
            <wp:extent cx="6713220" cy="5034915"/>
            <wp:effectExtent l="0" t="0" r="5080" b="0"/>
            <wp:wrapSquare wrapText="bothSides"/>
            <wp:docPr id="98984166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984166" name="Picture 98984166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13220" cy="50349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01A409E" w14:textId="6A5B1042" w:rsidR="00C7002F" w:rsidRDefault="00C7002F" w:rsidP="00C7002F"/>
    <w:p w14:paraId="44A6B5DB" w14:textId="350EA81A" w:rsidR="00C7002F" w:rsidRDefault="00C7002F" w:rsidP="00C7002F"/>
    <w:p w14:paraId="47C854A8" w14:textId="77777777" w:rsidR="00C7002F" w:rsidRDefault="00C7002F" w:rsidP="00C7002F"/>
    <w:p w14:paraId="0CBD0CD7" w14:textId="05790B7B" w:rsidR="00C7002F" w:rsidRDefault="00C7002F" w:rsidP="00C7002F"/>
    <w:p w14:paraId="4A5DA7E8" w14:textId="77777777" w:rsidR="00C7002F" w:rsidRPr="00C7002F" w:rsidRDefault="00C7002F" w:rsidP="00C7002F"/>
    <w:p w14:paraId="59094C31" w14:textId="77777777" w:rsidR="00C7002F" w:rsidRPr="00C7002F" w:rsidRDefault="00C7002F" w:rsidP="00C7002F"/>
    <w:p w14:paraId="6B26D2DE" w14:textId="77777777" w:rsidR="00C7002F" w:rsidRPr="00C7002F" w:rsidRDefault="00C7002F" w:rsidP="00C7002F"/>
    <w:p w14:paraId="4EECF1B9" w14:textId="77777777" w:rsidR="00C7002F" w:rsidRPr="00C7002F" w:rsidRDefault="00C7002F" w:rsidP="00C7002F"/>
    <w:p w14:paraId="32102F7E" w14:textId="77777777" w:rsidR="00C7002F" w:rsidRPr="00C7002F" w:rsidRDefault="00C7002F" w:rsidP="00C7002F"/>
    <w:p w14:paraId="7AE9D054" w14:textId="77777777" w:rsidR="00C7002F" w:rsidRPr="00C7002F" w:rsidRDefault="00C7002F" w:rsidP="00C7002F"/>
    <w:p w14:paraId="0F637807" w14:textId="77777777" w:rsidR="00C7002F" w:rsidRPr="00C7002F" w:rsidRDefault="00C7002F" w:rsidP="00C7002F"/>
    <w:p w14:paraId="046BDE71" w14:textId="77777777" w:rsidR="00C7002F" w:rsidRPr="00C7002F" w:rsidRDefault="00C7002F" w:rsidP="00C7002F"/>
    <w:p w14:paraId="1AC71ADA" w14:textId="77777777" w:rsidR="00C7002F" w:rsidRPr="00C7002F" w:rsidRDefault="00C7002F" w:rsidP="00C7002F"/>
    <w:p w14:paraId="2400C6CB" w14:textId="77777777" w:rsidR="00C7002F" w:rsidRPr="00C7002F" w:rsidRDefault="00C7002F" w:rsidP="00C7002F"/>
    <w:p w14:paraId="72B58345" w14:textId="77777777" w:rsidR="00C7002F" w:rsidRPr="00C7002F" w:rsidRDefault="00C7002F" w:rsidP="00C7002F"/>
    <w:p w14:paraId="386BE22D" w14:textId="77777777" w:rsidR="00C7002F" w:rsidRPr="00C7002F" w:rsidRDefault="00C7002F" w:rsidP="00C7002F"/>
    <w:p w14:paraId="6A1A0F90" w14:textId="77777777" w:rsidR="00C7002F" w:rsidRPr="00C7002F" w:rsidRDefault="00C7002F" w:rsidP="00C7002F"/>
    <w:p w14:paraId="555C42AF" w14:textId="77777777" w:rsidR="00C7002F" w:rsidRPr="00C7002F" w:rsidRDefault="00C7002F" w:rsidP="00C7002F"/>
    <w:p w14:paraId="27753439" w14:textId="77777777" w:rsidR="00C7002F" w:rsidRPr="00C7002F" w:rsidRDefault="00C7002F" w:rsidP="00C7002F"/>
    <w:p w14:paraId="68E1C5CD" w14:textId="77777777" w:rsidR="00C7002F" w:rsidRPr="00C7002F" w:rsidRDefault="00C7002F" w:rsidP="00C7002F"/>
    <w:p w14:paraId="7991A914" w14:textId="77777777" w:rsidR="00C7002F" w:rsidRPr="00C7002F" w:rsidRDefault="00C7002F" w:rsidP="00C7002F"/>
    <w:p w14:paraId="61A95B69" w14:textId="77777777" w:rsidR="00C7002F" w:rsidRPr="00C7002F" w:rsidRDefault="00C7002F" w:rsidP="00C7002F"/>
    <w:p w14:paraId="4D86CCF8" w14:textId="2AD58CA2" w:rsidR="00C7002F" w:rsidRPr="00C7002F" w:rsidRDefault="00C7002F" w:rsidP="00C7002F"/>
    <w:p w14:paraId="00D83EA5" w14:textId="4A46BE74" w:rsidR="00C7002F" w:rsidRPr="00C7002F" w:rsidRDefault="00C7002F" w:rsidP="00C7002F"/>
    <w:p w14:paraId="19242E05" w14:textId="62995552" w:rsidR="00C7002F" w:rsidRPr="00C7002F" w:rsidRDefault="00C7002F" w:rsidP="00C7002F"/>
    <w:p w14:paraId="33CE0874" w14:textId="1705571D" w:rsidR="00C7002F" w:rsidRPr="00C7002F" w:rsidRDefault="0025543E" w:rsidP="00C7002F"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1" locked="0" layoutInCell="1" allowOverlap="1" wp14:anchorId="536910B2" wp14:editId="246295C2">
                <wp:simplePos x="0" y="0"/>
                <wp:positionH relativeFrom="column">
                  <wp:posOffset>-218606</wp:posOffset>
                </wp:positionH>
                <wp:positionV relativeFrom="paragraph">
                  <wp:posOffset>275728</wp:posOffset>
                </wp:positionV>
                <wp:extent cx="8855765" cy="635"/>
                <wp:effectExtent l="0" t="0" r="0" b="0"/>
                <wp:wrapTight wrapText="bothSides">
                  <wp:wrapPolygon edited="0">
                    <wp:start x="0" y="0"/>
                    <wp:lineTo x="0" y="21202"/>
                    <wp:lineTo x="21560" y="21202"/>
                    <wp:lineTo x="21560" y="0"/>
                    <wp:lineTo x="0" y="0"/>
                  </wp:wrapPolygon>
                </wp:wrapTight>
                <wp:docPr id="79094923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5576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7979D61" w14:textId="1604F671" w:rsidR="00C7002F" w:rsidRPr="00C7002F" w:rsidRDefault="00C7002F" w:rsidP="00C7002F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C7002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Figure S </w:t>
                            </w:r>
                            <w:r w:rsidRPr="00C7002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Pr="00C7002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instrText xml:space="preserve"> SEQ Figure_S \* ARABIC </w:instrText>
                            </w:r>
                            <w:r w:rsidRPr="00C7002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="00085C5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5</w:t>
                            </w:r>
                            <w:r w:rsidRPr="00C7002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Pr="00C7002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. ADMIXTURE</w:t>
                            </w:r>
                            <w:r w:rsidR="00A43B5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bar</w:t>
                            </w:r>
                            <w:r w:rsidR="00A14A9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A43B5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plots </w:t>
                            </w:r>
                            <w:r w:rsidR="00A43B5E" w:rsidRPr="002363B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displaying inferred clustering and individual ancestry estimates of NIDGS (n = 53) for datasets RAD_2663</w:t>
                            </w:r>
                            <w:r w:rsidR="00A43B5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A43B5E" w:rsidRPr="002363B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for K</w:t>
                            </w:r>
                            <w:r w:rsidR="00A43B5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=2-6</w:t>
                            </w:r>
                            <w:r w:rsidR="00A43B5E" w:rsidRPr="002363B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. Each color represents a distinct genetic cluster, each vertical bar represents the proportion of ancestry of a single individual to the different genetic cluster.</w:t>
                            </w:r>
                            <w:r w:rsidR="0025543E" w:rsidRPr="0025543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25543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Individuals are grouped into populations which are ordered geographically from west to east: SG, Summit Gulch; SS, Steve’s Creek/Squirrel Valley; YC, YCC; RT, </w:t>
                            </w:r>
                            <w:proofErr w:type="spellStart"/>
                            <w:r w:rsidR="0025543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Rockytop</w:t>
                            </w:r>
                            <w:proofErr w:type="spellEnd"/>
                            <w:r w:rsidR="0025543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; LB, Lower Butter; LV, Lost Valley; TA, Tamarack; MC, Mud Creek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36910B2" id="_x0000_s1031" type="#_x0000_t202" style="position:absolute;margin-left:-17.2pt;margin-top:21.7pt;width:697.3pt;height:.05pt;z-index:-2516049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" stroked="f">
                <v:textbox style="mso-fit-shape-to-text:t" inset="0,0,0,0">
                  <w:txbxContent>
                    <w:p w14:paraId="37979D61" w14:textId="1604F671" w:rsidR="00C7002F" w:rsidRPr="00C7002F" w:rsidRDefault="00C7002F" w:rsidP="00C7002F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C7002F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Figure S </w:t>
                      </w:r>
                      <w:r w:rsidRPr="00C7002F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begin"/>
                      </w:r>
                      <w:r w:rsidRPr="00C7002F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instrText xml:space="preserve"> SEQ Figure_S \* ARABIC </w:instrText>
                      </w:r>
                      <w:r w:rsidRPr="00C7002F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separate"/>
                      </w:r>
                      <w:r w:rsidR="00085C58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5</w:t>
                      </w:r>
                      <w:r w:rsidRPr="00C7002F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end"/>
                      </w:r>
                      <w:r w:rsidRPr="00C7002F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. ADMIXTURE</w:t>
                      </w:r>
                      <w:r w:rsidR="00A43B5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bar</w:t>
                      </w:r>
                      <w:r w:rsidR="00A14A9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="00A43B5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plots </w:t>
                      </w:r>
                      <w:r w:rsidR="00A43B5E" w:rsidRPr="002363B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displaying inferred clustering and individual ancestry estimates of NIDGS (n = 53) for datasets RAD_2663</w:t>
                      </w:r>
                      <w:r w:rsidR="00A43B5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="00A43B5E" w:rsidRPr="002363B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for K</w:t>
                      </w:r>
                      <w:r w:rsidR="00A43B5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=2-6</w:t>
                      </w:r>
                      <w:r w:rsidR="00A43B5E" w:rsidRPr="002363B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. Each color represents a distinct genetic cluster, each vertical bar represents the proportion of ancestry of a single individual to the different genetic cluster.</w:t>
                      </w:r>
                      <w:r w:rsidR="0025543E" w:rsidRPr="0025543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="0025543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Individuals are grouped into populations which are ordered geographically from west to east: SG, Summit Gulch; SS, Steve’s Creek/Squirrel Valley; YC, YCC; RT, </w:t>
                      </w:r>
                      <w:proofErr w:type="spellStart"/>
                      <w:r w:rsidR="0025543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Rockytop</w:t>
                      </w:r>
                      <w:proofErr w:type="spellEnd"/>
                      <w:r w:rsidR="0025543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; LB, Lower Butter; LV, Lost Valley; TA, Tamarack; MC, Mud Creek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32B774A1" w14:textId="5AC68D62" w:rsidR="00C7002F" w:rsidRPr="00C7002F" w:rsidRDefault="0025543E" w:rsidP="00C7002F">
      <w:r>
        <w:rPr>
          <w:noProof/>
        </w:rPr>
        <w:lastRenderedPageBreak/>
        <w:drawing>
          <wp:anchor distT="0" distB="0" distL="114300" distR="114300" simplePos="0" relativeHeight="251712512" behindDoc="1" locked="0" layoutInCell="1" allowOverlap="1" wp14:anchorId="0C845D57" wp14:editId="024B8360">
            <wp:simplePos x="0" y="0"/>
            <wp:positionH relativeFrom="column">
              <wp:posOffset>765175</wp:posOffset>
            </wp:positionH>
            <wp:positionV relativeFrom="paragraph">
              <wp:posOffset>248</wp:posOffset>
            </wp:positionV>
            <wp:extent cx="6602095" cy="4951730"/>
            <wp:effectExtent l="0" t="0" r="1905" b="1270"/>
            <wp:wrapSquare wrapText="bothSides"/>
            <wp:docPr id="1153700531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3700531" name="Picture 1153700531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02095" cy="49517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043186F" w14:textId="5F477904" w:rsidR="00C7002F" w:rsidRPr="00C7002F" w:rsidRDefault="00C7002F" w:rsidP="00C7002F"/>
    <w:p w14:paraId="37DC805B" w14:textId="0EE443CE" w:rsidR="00C7002F" w:rsidRDefault="00C7002F" w:rsidP="00C7002F"/>
    <w:p w14:paraId="095DEF27" w14:textId="070B801D" w:rsidR="00C7002F" w:rsidRDefault="00C7002F" w:rsidP="00C7002F"/>
    <w:p w14:paraId="365E95A0" w14:textId="1135DF5C" w:rsidR="00C7002F" w:rsidRDefault="00C7002F" w:rsidP="00C7002F"/>
    <w:p w14:paraId="007F0F8F" w14:textId="77777777" w:rsidR="00085C58" w:rsidRPr="00085C58" w:rsidRDefault="00085C58" w:rsidP="00085C58"/>
    <w:p w14:paraId="68170419" w14:textId="77777777" w:rsidR="00085C58" w:rsidRPr="00085C58" w:rsidRDefault="00085C58" w:rsidP="00085C58"/>
    <w:p w14:paraId="200D5EFC" w14:textId="77777777" w:rsidR="00085C58" w:rsidRPr="00085C58" w:rsidRDefault="00085C58" w:rsidP="00085C58"/>
    <w:p w14:paraId="29E287F3" w14:textId="77777777" w:rsidR="00085C58" w:rsidRPr="00085C58" w:rsidRDefault="00085C58" w:rsidP="00085C58"/>
    <w:p w14:paraId="23FDD5F0" w14:textId="77777777" w:rsidR="00085C58" w:rsidRPr="00085C58" w:rsidRDefault="00085C58" w:rsidP="00085C58"/>
    <w:p w14:paraId="4A01BA65" w14:textId="77777777" w:rsidR="00085C58" w:rsidRPr="00085C58" w:rsidRDefault="00085C58" w:rsidP="00085C58"/>
    <w:p w14:paraId="41781F10" w14:textId="77777777" w:rsidR="00085C58" w:rsidRPr="00085C58" w:rsidRDefault="00085C58" w:rsidP="00085C58"/>
    <w:p w14:paraId="6BAD01C9" w14:textId="77777777" w:rsidR="00085C58" w:rsidRPr="00085C58" w:rsidRDefault="00085C58" w:rsidP="00085C58"/>
    <w:p w14:paraId="5F8B5AE4" w14:textId="77777777" w:rsidR="00085C58" w:rsidRPr="00085C58" w:rsidRDefault="00085C58" w:rsidP="00085C58"/>
    <w:p w14:paraId="020D6B87" w14:textId="77777777" w:rsidR="00085C58" w:rsidRPr="00085C58" w:rsidRDefault="00085C58" w:rsidP="00085C58"/>
    <w:p w14:paraId="357FCA02" w14:textId="77777777" w:rsidR="00085C58" w:rsidRPr="00085C58" w:rsidRDefault="00085C58" w:rsidP="00085C58"/>
    <w:p w14:paraId="6F0856BF" w14:textId="77777777" w:rsidR="00085C58" w:rsidRPr="00085C58" w:rsidRDefault="00085C58" w:rsidP="00085C58"/>
    <w:p w14:paraId="2361EF80" w14:textId="77777777" w:rsidR="00085C58" w:rsidRPr="00085C58" w:rsidRDefault="00085C58" w:rsidP="00085C58"/>
    <w:p w14:paraId="1C335691" w14:textId="77777777" w:rsidR="00085C58" w:rsidRPr="00085C58" w:rsidRDefault="00085C58" w:rsidP="00085C58"/>
    <w:p w14:paraId="48D498E8" w14:textId="77777777" w:rsidR="00085C58" w:rsidRPr="00085C58" w:rsidRDefault="00085C58" w:rsidP="00085C58"/>
    <w:p w14:paraId="19652462" w14:textId="77777777" w:rsidR="00085C58" w:rsidRPr="00085C58" w:rsidRDefault="00085C58" w:rsidP="00085C58"/>
    <w:p w14:paraId="7E10BC28" w14:textId="77777777" w:rsidR="00085C58" w:rsidRPr="00085C58" w:rsidRDefault="00085C58" w:rsidP="00085C58"/>
    <w:p w14:paraId="5C0667CD" w14:textId="77777777" w:rsidR="00085C58" w:rsidRPr="00085C58" w:rsidRDefault="00085C58" w:rsidP="00085C58"/>
    <w:p w14:paraId="49342EFF" w14:textId="77777777" w:rsidR="00085C58" w:rsidRPr="00085C58" w:rsidRDefault="00085C58" w:rsidP="00085C58"/>
    <w:p w14:paraId="63DA3DE7" w14:textId="7C4AEEEC" w:rsidR="00085C58" w:rsidRPr="00085C58" w:rsidRDefault="00085C58" w:rsidP="00085C58"/>
    <w:p w14:paraId="21E86BB0" w14:textId="731B001A" w:rsidR="00085C58" w:rsidRDefault="0025543E" w:rsidP="0025543E"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1" locked="0" layoutInCell="1" allowOverlap="1" wp14:anchorId="7B4530F9" wp14:editId="22C24735">
                <wp:simplePos x="0" y="0"/>
                <wp:positionH relativeFrom="column">
                  <wp:posOffset>-467360</wp:posOffset>
                </wp:positionH>
                <wp:positionV relativeFrom="paragraph">
                  <wp:posOffset>304662</wp:posOffset>
                </wp:positionV>
                <wp:extent cx="9282430" cy="635"/>
                <wp:effectExtent l="0" t="0" r="1270" b="0"/>
                <wp:wrapTight wrapText="bothSides">
                  <wp:wrapPolygon edited="0">
                    <wp:start x="0" y="0"/>
                    <wp:lineTo x="0" y="21202"/>
                    <wp:lineTo x="21573" y="21202"/>
                    <wp:lineTo x="21573" y="0"/>
                    <wp:lineTo x="0" y="0"/>
                  </wp:wrapPolygon>
                </wp:wrapTight>
                <wp:docPr id="61621181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8243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78DE046" w14:textId="65814F1D" w:rsidR="00C7002F" w:rsidRPr="00C7002F" w:rsidRDefault="00C7002F" w:rsidP="00C7002F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C7002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Figure S </w:t>
                            </w:r>
                            <w:r w:rsidRPr="00C7002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Pr="00C7002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instrText xml:space="preserve"> SEQ Figure_S \* ARABIC </w:instrText>
                            </w:r>
                            <w:r w:rsidRPr="00C7002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="00085C5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6</w:t>
                            </w:r>
                            <w:r w:rsidRPr="00C7002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Pr="00C7002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A43B5E" w:rsidRPr="00C7002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ADMIXTURE</w:t>
                            </w:r>
                            <w:r w:rsidR="00A43B5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bar</w:t>
                            </w:r>
                            <w:r w:rsidR="00A14A9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A43B5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plots </w:t>
                            </w:r>
                            <w:r w:rsidR="00A43B5E" w:rsidRPr="002363B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displaying inferred clustering and individual ancestry estimates of NIDGS (n = 53) for datasets RAD_2</w:t>
                            </w:r>
                            <w:r w:rsidR="00A43B5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07 </w:t>
                            </w:r>
                            <w:r w:rsidR="00A43B5E" w:rsidRPr="002363B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for K</w:t>
                            </w:r>
                            <w:r w:rsidR="00A43B5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=2-6</w:t>
                            </w:r>
                            <w:r w:rsidR="00A43B5E" w:rsidRPr="002363B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. Each color represents a distinct genetic cluster, each vertical bar represents the proportion of ancestry of a single individual to the different genetic cluster.</w:t>
                            </w:r>
                            <w:r w:rsidR="0025543E" w:rsidRPr="0025543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25543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Individuals are grouped into populations which are ordered geographically from west to east: SG, Summit Gulch; SS, Steve’s Creek/Squirrel Valley; YC, YCC; RT, </w:t>
                            </w:r>
                            <w:proofErr w:type="spellStart"/>
                            <w:r w:rsidR="0025543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Rockytop</w:t>
                            </w:r>
                            <w:proofErr w:type="spellEnd"/>
                            <w:r w:rsidR="0025543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; LB, Lower Butter; LV, Lost Valley; TA, Tamarack; MC, Mud Creek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B4530F9" id="_x0000_s1032" type="#_x0000_t202" style="position:absolute;margin-left:-36.8pt;margin-top:24pt;width:730.9pt;height:.05pt;z-index:-2516019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" stroked="f">
                <v:textbox style="mso-fit-shape-to-text:t" inset="0,0,0,0">
                  <w:txbxContent>
                    <w:p w14:paraId="478DE046" w14:textId="65814F1D" w:rsidR="00C7002F" w:rsidRPr="00C7002F" w:rsidRDefault="00C7002F" w:rsidP="00C7002F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C7002F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Figure S </w:t>
                      </w:r>
                      <w:r w:rsidRPr="00C7002F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begin"/>
                      </w:r>
                      <w:r w:rsidRPr="00C7002F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instrText xml:space="preserve"> SEQ Figure_S \* ARABIC </w:instrText>
                      </w:r>
                      <w:r w:rsidRPr="00C7002F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separate"/>
                      </w:r>
                      <w:r w:rsidR="00085C58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6</w:t>
                      </w:r>
                      <w:r w:rsidRPr="00C7002F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end"/>
                      </w:r>
                      <w:r w:rsidRPr="00C7002F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. </w:t>
                      </w:r>
                      <w:r w:rsidR="00A43B5E" w:rsidRPr="00C7002F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ADMIXTURE</w:t>
                      </w:r>
                      <w:r w:rsidR="00A43B5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bar</w:t>
                      </w:r>
                      <w:r w:rsidR="00A14A9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="00A43B5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plots </w:t>
                      </w:r>
                      <w:r w:rsidR="00A43B5E" w:rsidRPr="002363B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displaying inferred clustering and individual ancestry estimates of NIDGS (n = 53) for datasets RAD_2</w:t>
                      </w:r>
                      <w:r w:rsidR="00A43B5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07 </w:t>
                      </w:r>
                      <w:r w:rsidR="00A43B5E" w:rsidRPr="002363B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for K</w:t>
                      </w:r>
                      <w:r w:rsidR="00A43B5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=2-6</w:t>
                      </w:r>
                      <w:r w:rsidR="00A43B5E" w:rsidRPr="002363B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. Each color represents a distinct genetic cluster, each vertical bar represents the proportion of ancestry of a single individual to the different genetic cluster.</w:t>
                      </w:r>
                      <w:r w:rsidR="0025543E" w:rsidRPr="0025543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="0025543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Individuals are grouped into populations which are ordered geographically from west to east: SG, Summit Gulch; SS, Steve’s Creek/Squirrel Valley; YC, YCC; RT, </w:t>
                      </w:r>
                      <w:proofErr w:type="spellStart"/>
                      <w:r w:rsidR="0025543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Rockytop</w:t>
                      </w:r>
                      <w:proofErr w:type="spellEnd"/>
                      <w:r w:rsidR="0025543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; LB, Lower Butter; LV, Lost Valley; TA, Tamarack; MC, Mud Creek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04F4AA86" w14:textId="45AB862D" w:rsidR="00085C58" w:rsidRPr="00085C58" w:rsidRDefault="00085C58" w:rsidP="00085C58">
      <w:pPr>
        <w:tabs>
          <w:tab w:val="left" w:pos="8696"/>
        </w:tabs>
      </w:pPr>
      <w:r>
        <w:rPr>
          <w:noProof/>
        </w:rPr>
        <w:lastRenderedPageBreak/>
        <w:drawing>
          <wp:anchor distT="0" distB="0" distL="114300" distR="114300" simplePos="0" relativeHeight="251715584" behindDoc="1" locked="0" layoutInCell="1" allowOverlap="1" wp14:anchorId="0BF84221" wp14:editId="23FAAC78">
            <wp:simplePos x="0" y="0"/>
            <wp:positionH relativeFrom="column">
              <wp:posOffset>546100</wp:posOffset>
            </wp:positionH>
            <wp:positionV relativeFrom="paragraph">
              <wp:posOffset>0</wp:posOffset>
            </wp:positionV>
            <wp:extent cx="6812280" cy="5108575"/>
            <wp:effectExtent l="0" t="0" r="0" b="0"/>
            <wp:wrapSquare wrapText="bothSides"/>
            <wp:docPr id="2130469192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0469192" name="Picture 2130469192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12280" cy="5108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476861" w14:textId="6047400A" w:rsidR="00085C58" w:rsidRPr="00085C58" w:rsidRDefault="0025543E" w:rsidP="00085C58"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1" locked="0" layoutInCell="1" allowOverlap="1" wp14:anchorId="0D519824" wp14:editId="14C5484C">
                <wp:simplePos x="0" y="0"/>
                <wp:positionH relativeFrom="column">
                  <wp:posOffset>-527409</wp:posOffset>
                </wp:positionH>
                <wp:positionV relativeFrom="paragraph">
                  <wp:posOffset>4926330</wp:posOffset>
                </wp:positionV>
                <wp:extent cx="9451975" cy="635"/>
                <wp:effectExtent l="0" t="0" r="0" b="0"/>
                <wp:wrapTight wrapText="bothSides">
                  <wp:wrapPolygon edited="0">
                    <wp:start x="0" y="0"/>
                    <wp:lineTo x="0" y="21202"/>
                    <wp:lineTo x="21564" y="21202"/>
                    <wp:lineTo x="21564" y="0"/>
                    <wp:lineTo x="0" y="0"/>
                  </wp:wrapPolygon>
                </wp:wrapTight>
                <wp:docPr id="176386071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5197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A28692E" w14:textId="40A80C91" w:rsidR="00085C58" w:rsidRPr="00085C58" w:rsidRDefault="00085C58" w:rsidP="00085C58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085C5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Figure S </w:t>
                            </w:r>
                            <w:r w:rsidRPr="00085C5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Pr="00085C5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instrText xml:space="preserve"> SEQ Figure_S \* ARABIC </w:instrText>
                            </w:r>
                            <w:r w:rsidRPr="00085C5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Pr="00085C5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7</w:t>
                            </w:r>
                            <w:r w:rsidRPr="00085C5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Pr="00085C5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A43B5E" w:rsidRPr="00A43B5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A43B5E" w:rsidRPr="00C7002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ADMIXTURE</w:t>
                            </w:r>
                            <w:r w:rsidR="00A43B5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bar</w:t>
                            </w:r>
                            <w:r w:rsidR="00A14A9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A43B5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plots </w:t>
                            </w:r>
                            <w:r w:rsidR="00A43B5E" w:rsidRPr="002363B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displaying inferred clustering and individual ancestry estimates of NIDGS (n = 53) for datasets </w:t>
                            </w:r>
                            <w:r w:rsidR="00A43B5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GT_207 </w:t>
                            </w:r>
                            <w:r w:rsidR="00A43B5E" w:rsidRPr="002363B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for K</w:t>
                            </w:r>
                            <w:r w:rsidR="00A43B5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=2-6</w:t>
                            </w:r>
                            <w:r w:rsidR="00A43B5E" w:rsidRPr="002363B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. Each color represents a distinct genetic cluster, each vertical bar represents the proportion of ancestry of a single individual to the different genetic cluster.</w:t>
                            </w:r>
                            <w:r w:rsidR="0025543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Individuals are grouped into populations which are ordered geographically from west to east: SG, Summit Gulch; SS, Steve’s Creek/Squirrel Valley; YC, YCC; RT, </w:t>
                            </w:r>
                            <w:proofErr w:type="spellStart"/>
                            <w:r w:rsidR="0025543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Rockytop</w:t>
                            </w:r>
                            <w:proofErr w:type="spellEnd"/>
                            <w:r w:rsidR="0025543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; LB, Lower Butter; LV, Lost Valley; TA, Tamarack; MC, Mud Creek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D519824" id="_x0000_s1033" type="#_x0000_t202" style="position:absolute;margin-left:-41.55pt;margin-top:387.9pt;width:744.25pt;height:.05pt;z-index:-2515988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" stroked="f">
                <v:textbox style="mso-fit-shape-to-text:t" inset="0,0,0,0">
                  <w:txbxContent>
                    <w:p w14:paraId="7A28692E" w14:textId="40A80C91" w:rsidR="00085C58" w:rsidRPr="00085C58" w:rsidRDefault="00085C58" w:rsidP="00085C58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085C5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Figure S </w:t>
                      </w:r>
                      <w:r w:rsidRPr="00085C5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begin"/>
                      </w:r>
                      <w:r w:rsidRPr="00085C5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instrText xml:space="preserve"> SEQ Figure_S \* ARABIC </w:instrText>
                      </w:r>
                      <w:r w:rsidRPr="00085C5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separate"/>
                      </w:r>
                      <w:r w:rsidRPr="00085C58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7</w:t>
                      </w:r>
                      <w:r w:rsidRPr="00085C5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end"/>
                      </w:r>
                      <w:r w:rsidRPr="00085C5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. </w:t>
                      </w:r>
                      <w:r w:rsidR="00A43B5E" w:rsidRPr="00A43B5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="00A43B5E" w:rsidRPr="00C7002F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ADMIXTURE</w:t>
                      </w:r>
                      <w:r w:rsidR="00A43B5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bar</w:t>
                      </w:r>
                      <w:r w:rsidR="00A14A9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="00A43B5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plots </w:t>
                      </w:r>
                      <w:r w:rsidR="00A43B5E" w:rsidRPr="002363B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displaying inferred clustering and individual ancestry estimates of NIDGS (n = 53) for datasets </w:t>
                      </w:r>
                      <w:r w:rsidR="00A43B5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GT_207 </w:t>
                      </w:r>
                      <w:r w:rsidR="00A43B5E" w:rsidRPr="002363B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for K</w:t>
                      </w:r>
                      <w:r w:rsidR="00A43B5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=2-6</w:t>
                      </w:r>
                      <w:r w:rsidR="00A43B5E" w:rsidRPr="002363B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. Each color represents a distinct genetic cluster, each vertical bar represents the proportion of ancestry of a single individual to the different genetic cluster.</w:t>
                      </w:r>
                      <w:r w:rsidR="0025543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Individuals are grouped into populations which are ordered geographically from west to east: SG, Summit Gulch; SS, Steve’s Creek/Squirrel Valley; YC, YCC; RT, </w:t>
                      </w:r>
                      <w:proofErr w:type="spellStart"/>
                      <w:r w:rsidR="0025543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Rockytop</w:t>
                      </w:r>
                      <w:proofErr w:type="spellEnd"/>
                      <w:r w:rsidR="0025543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; LB, Lower Butter; LV, Lost Valley; TA, Tamarack; MC, Mud Creek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sectPr w:rsidR="00085C58" w:rsidRPr="00085C58" w:rsidSect="00793C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25F996" w14:textId="77777777" w:rsidR="00793C9E" w:rsidRDefault="00793C9E" w:rsidP="001A404B">
      <w:r>
        <w:separator/>
      </w:r>
    </w:p>
  </w:endnote>
  <w:endnote w:type="continuationSeparator" w:id="0">
    <w:p w14:paraId="50A495AD" w14:textId="77777777" w:rsidR="00793C9E" w:rsidRDefault="00793C9E" w:rsidP="001A4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94801120"/>
      <w:docPartObj>
        <w:docPartGallery w:val="Page Numbers (Bottom of Page)"/>
        <w:docPartUnique/>
      </w:docPartObj>
    </w:sdtPr>
    <w:sdtContent>
      <w:p w14:paraId="7605AC64" w14:textId="687C4A05" w:rsidR="001A404B" w:rsidRDefault="001A404B" w:rsidP="006D512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F4F4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E91AF7A" w14:textId="77777777" w:rsidR="001A404B" w:rsidRDefault="001A404B" w:rsidP="001A404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46966376"/>
      <w:docPartObj>
        <w:docPartGallery w:val="Page Numbers (Bottom of Page)"/>
        <w:docPartUnique/>
      </w:docPartObj>
    </w:sdtPr>
    <w:sdtContent>
      <w:p w14:paraId="6317F816" w14:textId="477DDB3D" w:rsidR="001A404B" w:rsidRDefault="001A404B" w:rsidP="006D512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8B1ABC8" w14:textId="77777777" w:rsidR="001A404B" w:rsidRDefault="001A404B" w:rsidP="001A404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C11988" w14:textId="77777777" w:rsidR="00793C9E" w:rsidRDefault="00793C9E" w:rsidP="001A404B">
      <w:r>
        <w:separator/>
      </w:r>
    </w:p>
  </w:footnote>
  <w:footnote w:type="continuationSeparator" w:id="0">
    <w:p w14:paraId="7321855D" w14:textId="77777777" w:rsidR="00793C9E" w:rsidRDefault="00793C9E" w:rsidP="001A40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561373"/>
    <w:multiLevelType w:val="hybridMultilevel"/>
    <w:tmpl w:val="700E626E"/>
    <w:lvl w:ilvl="0" w:tplc="A20C1D6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14262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F72"/>
    <w:rsid w:val="00071AD8"/>
    <w:rsid w:val="00071E28"/>
    <w:rsid w:val="00085C58"/>
    <w:rsid w:val="000B6951"/>
    <w:rsid w:val="000C2B42"/>
    <w:rsid w:val="000F0B1E"/>
    <w:rsid w:val="001250C0"/>
    <w:rsid w:val="0013417C"/>
    <w:rsid w:val="001441FA"/>
    <w:rsid w:val="00167FC5"/>
    <w:rsid w:val="0019020D"/>
    <w:rsid w:val="001A404B"/>
    <w:rsid w:val="001A5A7B"/>
    <w:rsid w:val="001A5A8A"/>
    <w:rsid w:val="001B2AA0"/>
    <w:rsid w:val="001B4577"/>
    <w:rsid w:val="001E3D8D"/>
    <w:rsid w:val="001E7FF2"/>
    <w:rsid w:val="00204F63"/>
    <w:rsid w:val="002363B6"/>
    <w:rsid w:val="00236CDB"/>
    <w:rsid w:val="0025543E"/>
    <w:rsid w:val="00264AE9"/>
    <w:rsid w:val="00264C26"/>
    <w:rsid w:val="00265A43"/>
    <w:rsid w:val="00293442"/>
    <w:rsid w:val="00293EFE"/>
    <w:rsid w:val="002C4E9A"/>
    <w:rsid w:val="002C56A6"/>
    <w:rsid w:val="002D407C"/>
    <w:rsid w:val="00301DA8"/>
    <w:rsid w:val="003064A3"/>
    <w:rsid w:val="00325BC5"/>
    <w:rsid w:val="003304CB"/>
    <w:rsid w:val="0033399D"/>
    <w:rsid w:val="00334FEE"/>
    <w:rsid w:val="003903E7"/>
    <w:rsid w:val="003954FC"/>
    <w:rsid w:val="00397F72"/>
    <w:rsid w:val="003A2C8D"/>
    <w:rsid w:val="003A7D83"/>
    <w:rsid w:val="003B0C9E"/>
    <w:rsid w:val="003F41C1"/>
    <w:rsid w:val="00407B49"/>
    <w:rsid w:val="00431840"/>
    <w:rsid w:val="00444977"/>
    <w:rsid w:val="0045775F"/>
    <w:rsid w:val="004804F2"/>
    <w:rsid w:val="004A2508"/>
    <w:rsid w:val="004A5132"/>
    <w:rsid w:val="004D279C"/>
    <w:rsid w:val="00515A91"/>
    <w:rsid w:val="00526169"/>
    <w:rsid w:val="00553ED8"/>
    <w:rsid w:val="00556CF6"/>
    <w:rsid w:val="00580EDA"/>
    <w:rsid w:val="005A344B"/>
    <w:rsid w:val="005F4752"/>
    <w:rsid w:val="0064170D"/>
    <w:rsid w:val="00662929"/>
    <w:rsid w:val="00673551"/>
    <w:rsid w:val="00697767"/>
    <w:rsid w:val="006A5EEB"/>
    <w:rsid w:val="006B6BEC"/>
    <w:rsid w:val="006C3CA0"/>
    <w:rsid w:val="006E00CC"/>
    <w:rsid w:val="0070258A"/>
    <w:rsid w:val="0072342C"/>
    <w:rsid w:val="00750DE6"/>
    <w:rsid w:val="007738BA"/>
    <w:rsid w:val="0078361A"/>
    <w:rsid w:val="00793C9E"/>
    <w:rsid w:val="007A2B38"/>
    <w:rsid w:val="007B228E"/>
    <w:rsid w:val="007C06F5"/>
    <w:rsid w:val="007F2643"/>
    <w:rsid w:val="00821CED"/>
    <w:rsid w:val="008401D3"/>
    <w:rsid w:val="008B3904"/>
    <w:rsid w:val="008F175C"/>
    <w:rsid w:val="009011C2"/>
    <w:rsid w:val="00933BCE"/>
    <w:rsid w:val="00935EF5"/>
    <w:rsid w:val="00961AD9"/>
    <w:rsid w:val="009A172D"/>
    <w:rsid w:val="009E3820"/>
    <w:rsid w:val="009F7353"/>
    <w:rsid w:val="00A04AD1"/>
    <w:rsid w:val="00A12209"/>
    <w:rsid w:val="00A14A98"/>
    <w:rsid w:val="00A43B5E"/>
    <w:rsid w:val="00A55C10"/>
    <w:rsid w:val="00A620BA"/>
    <w:rsid w:val="00A71EBA"/>
    <w:rsid w:val="00A83B2D"/>
    <w:rsid w:val="00A9039E"/>
    <w:rsid w:val="00A93C47"/>
    <w:rsid w:val="00AC3020"/>
    <w:rsid w:val="00AC79CC"/>
    <w:rsid w:val="00AD59DE"/>
    <w:rsid w:val="00B030F4"/>
    <w:rsid w:val="00B228C3"/>
    <w:rsid w:val="00B42823"/>
    <w:rsid w:val="00B6720D"/>
    <w:rsid w:val="00BE1AEA"/>
    <w:rsid w:val="00BE27D9"/>
    <w:rsid w:val="00BF07DE"/>
    <w:rsid w:val="00C10E7D"/>
    <w:rsid w:val="00C5179E"/>
    <w:rsid w:val="00C5243D"/>
    <w:rsid w:val="00C7002F"/>
    <w:rsid w:val="00C854B1"/>
    <w:rsid w:val="00CA094C"/>
    <w:rsid w:val="00CE3B96"/>
    <w:rsid w:val="00D27493"/>
    <w:rsid w:val="00D54C20"/>
    <w:rsid w:val="00D72AF2"/>
    <w:rsid w:val="00D85BC2"/>
    <w:rsid w:val="00D86A3C"/>
    <w:rsid w:val="00DA6F50"/>
    <w:rsid w:val="00DE5B0A"/>
    <w:rsid w:val="00E04147"/>
    <w:rsid w:val="00E140C3"/>
    <w:rsid w:val="00E37D34"/>
    <w:rsid w:val="00E50318"/>
    <w:rsid w:val="00E527A1"/>
    <w:rsid w:val="00E712F8"/>
    <w:rsid w:val="00E94C87"/>
    <w:rsid w:val="00EA51CA"/>
    <w:rsid w:val="00EF3F0F"/>
    <w:rsid w:val="00EF4F4C"/>
    <w:rsid w:val="00F051B9"/>
    <w:rsid w:val="00F1166B"/>
    <w:rsid w:val="00F12088"/>
    <w:rsid w:val="00F12ADD"/>
    <w:rsid w:val="00F17339"/>
    <w:rsid w:val="00F17C2A"/>
    <w:rsid w:val="00F30A68"/>
    <w:rsid w:val="00F35A5A"/>
    <w:rsid w:val="00F35E4B"/>
    <w:rsid w:val="00F4460B"/>
    <w:rsid w:val="00FA6FB8"/>
    <w:rsid w:val="00FB2C00"/>
    <w:rsid w:val="00FB45E1"/>
    <w:rsid w:val="00FD20DE"/>
    <w:rsid w:val="00FF6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D3FDD"/>
  <w15:chartTrackingRefBased/>
  <w15:docId w15:val="{493E4208-D9B6-EE48-A790-9644D1955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97F72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40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404B"/>
  </w:style>
  <w:style w:type="character" w:styleId="PageNumber">
    <w:name w:val="page number"/>
    <w:basedOn w:val="DefaultParagraphFont"/>
    <w:uiPriority w:val="99"/>
    <w:semiHidden/>
    <w:unhideWhenUsed/>
    <w:rsid w:val="001A404B"/>
  </w:style>
  <w:style w:type="paragraph" w:styleId="ListParagraph">
    <w:name w:val="List Paragraph"/>
    <w:basedOn w:val="Normal"/>
    <w:uiPriority w:val="34"/>
    <w:qFormat/>
    <w:rsid w:val="006C3CA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15A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5A91"/>
  </w:style>
  <w:style w:type="character" w:styleId="Hyperlink">
    <w:name w:val="Hyperlink"/>
    <w:basedOn w:val="DefaultParagraphFont"/>
    <w:uiPriority w:val="99"/>
    <w:unhideWhenUsed/>
    <w:rsid w:val="008F175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F175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E1AE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35A5A"/>
  </w:style>
  <w:style w:type="character" w:styleId="CommentReference">
    <w:name w:val="annotation reference"/>
    <w:basedOn w:val="DefaultParagraphFont"/>
    <w:uiPriority w:val="99"/>
    <w:semiHidden/>
    <w:unhideWhenUsed/>
    <w:rsid w:val="00F35A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5A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5A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5A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5A5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6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3.emf"/><Relationship Id="rId18" Type="http://schemas.openxmlformats.org/officeDocument/2006/relationships/image" Target="media/image8.png"/><Relationship Id="rId3" Type="http://schemas.openxmlformats.org/officeDocument/2006/relationships/styles" Target="styles.xml"/><Relationship Id="rId21" Type="http://schemas.openxmlformats.org/officeDocument/2006/relationships/image" Target="media/image11.emf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17" Type="http://schemas.openxmlformats.org/officeDocument/2006/relationships/image" Target="media/image7.emf"/><Relationship Id="rId2" Type="http://schemas.openxmlformats.org/officeDocument/2006/relationships/numbering" Target="numbering.xml"/><Relationship Id="rId16" Type="http://schemas.openxmlformats.org/officeDocument/2006/relationships/image" Target="media/image6.emf"/><Relationship Id="rId20" Type="http://schemas.openxmlformats.org/officeDocument/2006/relationships/image" Target="media/image10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5" Type="http://schemas.openxmlformats.org/officeDocument/2006/relationships/webSettings" Target="webSettings.xml"/><Relationship Id="rId15" Type="http://schemas.openxmlformats.org/officeDocument/2006/relationships/image" Target="media/image5.emf"/><Relationship Id="rId23" Type="http://schemas.openxmlformats.org/officeDocument/2006/relationships/theme" Target="theme/theme1.xml"/><Relationship Id="rId10" Type="http://schemas.openxmlformats.org/officeDocument/2006/relationships/hyperlink" Target="https://github.com/gjmckinney/GTscore" TargetMode="External"/><Relationship Id="rId19" Type="http://schemas.openxmlformats.org/officeDocument/2006/relationships/image" Target="media/image9.emf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4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0E0B03A-9EEA-F649-852A-4B2DB1E88E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82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Garrett</dc:creator>
  <cp:keywords/>
  <dc:description/>
  <cp:lastModifiedBy>Molly Garrett</cp:lastModifiedBy>
  <cp:revision>2</cp:revision>
  <dcterms:created xsi:type="dcterms:W3CDTF">2023-12-27T23:58:00Z</dcterms:created>
  <dcterms:modified xsi:type="dcterms:W3CDTF">2023-12-27T23:58:00Z</dcterms:modified>
</cp:coreProperties>
</file>